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A661F" w14:textId="1BD95C3F" w:rsidR="00E8372B" w:rsidRPr="00E8372B" w:rsidRDefault="00E8372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8372B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BF64BF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E8372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03EB3">
        <w:rPr>
          <w:rFonts w:ascii="Times New Roman" w:hAnsi="Times New Roman" w:cs="Times New Roman"/>
          <w:sz w:val="24"/>
          <w:szCs w:val="28"/>
        </w:rPr>
        <w:t>The numeric values of CIA measurements</w:t>
      </w:r>
      <w:r w:rsidR="00CC65C7" w:rsidRPr="00803EB3">
        <w:rPr>
          <w:rFonts w:ascii="Times New Roman" w:hAnsi="Times New Roman" w:cs="Times New Roman"/>
          <w:sz w:val="24"/>
          <w:szCs w:val="28"/>
        </w:rPr>
        <w:t xml:space="preserve"> (</w:t>
      </w:r>
      <w:r w:rsidR="00A51562">
        <w:rPr>
          <w:rFonts w:ascii="Times New Roman" w:hAnsi="Times New Roman" w:cs="Times New Roman"/>
          <w:sz w:val="24"/>
          <w:szCs w:val="28"/>
        </w:rPr>
        <w:t>m</w:t>
      </w:r>
      <w:r w:rsidR="00CC65C7" w:rsidRPr="00803EB3">
        <w:rPr>
          <w:rFonts w:ascii="Times New Roman" w:hAnsi="Times New Roman" w:cs="Times New Roman"/>
          <w:sz w:val="24"/>
          <w:szCs w:val="28"/>
        </w:rPr>
        <w:t xml:space="preserve">ean </w:t>
      </w:r>
      <w:r w:rsidR="00CC65C7" w:rsidRPr="00803EB3">
        <w:rPr>
          <w:rFonts w:ascii="Times New Roman" w:hAnsi="Times New Roman" w:cs="Times New Roman"/>
          <w:sz w:val="24"/>
          <w:szCs w:val="28"/>
          <w:u w:val="single"/>
        </w:rPr>
        <w:t>+</w:t>
      </w:r>
      <w:r w:rsidR="00CC65C7" w:rsidRPr="00803EB3">
        <w:rPr>
          <w:rFonts w:ascii="Times New Roman" w:hAnsi="Times New Roman" w:cs="Times New Roman"/>
          <w:sz w:val="24"/>
          <w:szCs w:val="28"/>
        </w:rPr>
        <w:t xml:space="preserve"> SE)</w:t>
      </w:r>
      <w:r w:rsidRPr="00803EB3">
        <w:rPr>
          <w:rFonts w:ascii="Times New Roman" w:hAnsi="Times New Roman" w:cs="Times New Roman"/>
          <w:sz w:val="24"/>
          <w:szCs w:val="28"/>
        </w:rPr>
        <w:t xml:space="preserve"> in Figure </w:t>
      </w:r>
      <w:r w:rsidR="00BF64BF" w:rsidRPr="00803EB3">
        <w:rPr>
          <w:rFonts w:ascii="Times New Roman" w:hAnsi="Times New Roman" w:cs="Times New Roman"/>
          <w:sz w:val="24"/>
          <w:szCs w:val="28"/>
        </w:rPr>
        <w:t>4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455"/>
        <w:gridCol w:w="1701"/>
        <w:gridCol w:w="1701"/>
        <w:gridCol w:w="1780"/>
      </w:tblGrid>
      <w:tr w:rsidR="00E8372B" w14:paraId="0796C553" w14:textId="77777777" w:rsidTr="00CC65C7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42DE05C" w14:textId="1B67E536" w:rsidR="00E8372B" w:rsidRDefault="00902B78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IA</w:t>
            </w:r>
            <w:r w:rsidR="00E8372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indictor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2F04FF71" w14:textId="3ED60113" w:rsidR="00E8372B" w:rsidRPr="00E8372B" w:rsidRDefault="00E8372B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ime (day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C8599B" w14:textId="636E5142" w:rsidR="00E8372B" w:rsidRDefault="00E8372B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227B0E" w14:textId="4856FE06" w:rsidR="00E8372B" w:rsidRDefault="00E8372B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7D7A9B7" w14:textId="020C37BC" w:rsidR="00E8372B" w:rsidRDefault="00E8372B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</w:t>
            </w:r>
          </w:p>
        </w:tc>
      </w:tr>
      <w:tr w:rsidR="00E8372B" w14:paraId="71BD42BD" w14:textId="77777777" w:rsidTr="00CC65C7"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14:paraId="23EBB511" w14:textId="77777777" w:rsidR="00902B78" w:rsidRDefault="00902B78" w:rsidP="00CC65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0" w:name="_Hlk85703801"/>
            <w:r w:rsidRPr="00902B7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IL-6 </w:t>
            </w:r>
          </w:p>
          <w:p w14:paraId="3E1CAD96" w14:textId="107CEF0E" w:rsidR="00E8372B" w:rsidRPr="00CC65C7" w:rsidRDefault="00902B78" w:rsidP="00CC65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2B7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pg/mL)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6D3C2250" w14:textId="5A74D6B1" w:rsidR="00E8372B" w:rsidRPr="00CC65C7" w:rsidRDefault="00902B78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FD5A90" w14:textId="5633D2CA" w:rsidR="00E8372B" w:rsidRPr="0045243C" w:rsidRDefault="0045243C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7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8817C3" w14:textId="6C4882B7" w:rsidR="00E8372B" w:rsidRPr="0045243C" w:rsidRDefault="00E8372B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70045852" w14:textId="3D20F4CC" w:rsidR="00E8372B" w:rsidRPr="0045243C" w:rsidRDefault="00316213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32</w:t>
            </w:r>
            <w:r w:rsidR="0045243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45243C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45243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6</w:t>
            </w:r>
          </w:p>
        </w:tc>
      </w:tr>
      <w:tr w:rsidR="00E8372B" w14:paraId="5BB975DE" w14:textId="77777777" w:rsidTr="00316213">
        <w:tc>
          <w:tcPr>
            <w:tcW w:w="1659" w:type="dxa"/>
            <w:vMerge/>
          </w:tcPr>
          <w:p w14:paraId="04B63DBB" w14:textId="77777777" w:rsidR="00E8372B" w:rsidRPr="00CC65C7" w:rsidRDefault="00E8372B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55" w:type="dxa"/>
          </w:tcPr>
          <w:p w14:paraId="5E6AE627" w14:textId="15B073D2" w:rsidR="00E8372B" w:rsidRPr="00CC65C7" w:rsidRDefault="00902B78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  <w:tcBorders>
              <w:bottom w:val="nil"/>
            </w:tcBorders>
          </w:tcPr>
          <w:p w14:paraId="460C615A" w14:textId="58A2B2C1" w:rsidR="00E8372B" w:rsidRPr="0045243C" w:rsidRDefault="00316213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3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79</w:t>
            </w:r>
          </w:p>
        </w:tc>
        <w:tc>
          <w:tcPr>
            <w:tcW w:w="1701" w:type="dxa"/>
            <w:tcBorders>
              <w:bottom w:val="nil"/>
            </w:tcBorders>
          </w:tcPr>
          <w:p w14:paraId="63FF84D9" w14:textId="794C0BF6" w:rsidR="00E8372B" w:rsidRPr="0045243C" w:rsidRDefault="00316213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7.87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37</w:t>
            </w:r>
          </w:p>
        </w:tc>
        <w:tc>
          <w:tcPr>
            <w:tcW w:w="1780" w:type="dxa"/>
            <w:tcBorders>
              <w:bottom w:val="nil"/>
            </w:tcBorders>
          </w:tcPr>
          <w:p w14:paraId="5C9859CA" w14:textId="6F886541" w:rsidR="00E8372B" w:rsidRPr="0045243C" w:rsidRDefault="00316213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6.7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.33</w:t>
            </w:r>
          </w:p>
        </w:tc>
      </w:tr>
      <w:tr w:rsidR="00316213" w14:paraId="340F856A" w14:textId="77777777" w:rsidTr="00316213">
        <w:tc>
          <w:tcPr>
            <w:tcW w:w="1659" w:type="dxa"/>
            <w:vMerge/>
          </w:tcPr>
          <w:p w14:paraId="74EBBD88" w14:textId="77777777" w:rsidR="00316213" w:rsidRPr="00CC65C7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55" w:type="dxa"/>
          </w:tcPr>
          <w:p w14:paraId="12D2FC3A" w14:textId="7F104316" w:rsidR="00316213" w:rsidRPr="00CC65C7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22ED40" w14:textId="6C0DA27D" w:rsidR="00316213" w:rsidRPr="0045243C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.3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F48239" w14:textId="25746648" w:rsidR="00316213" w:rsidRPr="0045243C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7.0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.38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1834939C" w14:textId="4019889C" w:rsidR="00316213" w:rsidRPr="0045243C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3.53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1.17</w:t>
            </w:r>
          </w:p>
        </w:tc>
      </w:tr>
      <w:bookmarkEnd w:id="0"/>
      <w:tr w:rsidR="00316213" w14:paraId="0F00C01B" w14:textId="77777777" w:rsidTr="00316213">
        <w:tc>
          <w:tcPr>
            <w:tcW w:w="1659" w:type="dxa"/>
            <w:vMerge w:val="restart"/>
          </w:tcPr>
          <w:p w14:paraId="70627DDA" w14:textId="4440C32B" w:rsidR="00316213" w:rsidRPr="00CC65C7" w:rsidRDefault="00316213" w:rsidP="00316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2B7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L-1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2B7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pg/mL)</w:t>
            </w:r>
          </w:p>
        </w:tc>
        <w:tc>
          <w:tcPr>
            <w:tcW w:w="1455" w:type="dxa"/>
          </w:tcPr>
          <w:p w14:paraId="0D82F6F4" w14:textId="49088643" w:rsidR="00316213" w:rsidRPr="00CC65C7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7448B1B3" w14:textId="66FB879F" w:rsidR="00316213" w:rsidRPr="0045243C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38.1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1.04</w:t>
            </w:r>
          </w:p>
        </w:tc>
        <w:tc>
          <w:tcPr>
            <w:tcW w:w="1701" w:type="dxa"/>
            <w:tcBorders>
              <w:top w:val="nil"/>
            </w:tcBorders>
          </w:tcPr>
          <w:p w14:paraId="23D60FAC" w14:textId="77777777" w:rsidR="00316213" w:rsidRPr="0045243C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662405D6" w14:textId="0256FD36" w:rsidR="00316213" w:rsidRPr="0045243C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59.82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0.31</w:t>
            </w:r>
          </w:p>
        </w:tc>
      </w:tr>
      <w:tr w:rsidR="00316213" w14:paraId="78579741" w14:textId="77777777" w:rsidTr="00CC65C7">
        <w:tc>
          <w:tcPr>
            <w:tcW w:w="1659" w:type="dxa"/>
            <w:vMerge/>
          </w:tcPr>
          <w:p w14:paraId="7E1D8A30" w14:textId="77777777" w:rsidR="00316213" w:rsidRPr="00CC65C7" w:rsidRDefault="00316213" w:rsidP="00316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4E4B6087" w14:textId="73D06C68" w:rsidR="00316213" w:rsidRPr="00CC65C7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3CC2F615" w14:textId="354A13C9" w:rsidR="00316213" w:rsidRPr="0045243C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03.6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7.35</w:t>
            </w:r>
          </w:p>
        </w:tc>
        <w:tc>
          <w:tcPr>
            <w:tcW w:w="1701" w:type="dxa"/>
          </w:tcPr>
          <w:p w14:paraId="1E6751B5" w14:textId="58561B3B" w:rsidR="00316213" w:rsidRPr="0045243C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24.2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5.78</w:t>
            </w:r>
          </w:p>
        </w:tc>
        <w:tc>
          <w:tcPr>
            <w:tcW w:w="1780" w:type="dxa"/>
          </w:tcPr>
          <w:p w14:paraId="7CB64A91" w14:textId="543FC515" w:rsidR="00316213" w:rsidRPr="0045243C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88.9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1.27</w:t>
            </w:r>
          </w:p>
        </w:tc>
      </w:tr>
      <w:tr w:rsidR="00316213" w14:paraId="296E645E" w14:textId="77777777" w:rsidTr="00CC65C7">
        <w:tc>
          <w:tcPr>
            <w:tcW w:w="1659" w:type="dxa"/>
            <w:vMerge/>
          </w:tcPr>
          <w:p w14:paraId="06D8148A" w14:textId="77777777" w:rsidR="00316213" w:rsidRPr="00CC65C7" w:rsidRDefault="00316213" w:rsidP="00316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2A98B33F" w14:textId="14F3E3A5" w:rsidR="00316213" w:rsidRPr="00CC65C7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3F214BCF" w14:textId="7BA2F668" w:rsidR="00316213" w:rsidRPr="0045243C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21.79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36</w:t>
            </w:r>
          </w:p>
        </w:tc>
        <w:tc>
          <w:tcPr>
            <w:tcW w:w="1701" w:type="dxa"/>
          </w:tcPr>
          <w:p w14:paraId="7B660875" w14:textId="4D23463B" w:rsidR="00316213" w:rsidRPr="0045243C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38.63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8.95</w:t>
            </w:r>
          </w:p>
        </w:tc>
        <w:tc>
          <w:tcPr>
            <w:tcW w:w="1780" w:type="dxa"/>
          </w:tcPr>
          <w:p w14:paraId="145F5C8E" w14:textId="3AD87195" w:rsidR="00316213" w:rsidRPr="0045243C" w:rsidRDefault="00316213" w:rsidP="0031621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38.3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63.19</w:t>
            </w:r>
          </w:p>
        </w:tc>
      </w:tr>
      <w:tr w:rsidR="006D40F9" w14:paraId="52D1EACC" w14:textId="77777777" w:rsidTr="00625A02">
        <w:tc>
          <w:tcPr>
            <w:tcW w:w="1659" w:type="dxa"/>
            <w:vMerge w:val="restart"/>
          </w:tcPr>
          <w:p w14:paraId="12F4A53F" w14:textId="31EA9C5A" w:rsidR="006D40F9" w:rsidRPr="00CC65C7" w:rsidRDefault="006D40F9" w:rsidP="006D40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02B7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-CS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902B7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pg/mL)</w:t>
            </w:r>
          </w:p>
        </w:tc>
        <w:tc>
          <w:tcPr>
            <w:tcW w:w="1455" w:type="dxa"/>
          </w:tcPr>
          <w:p w14:paraId="4E742C24" w14:textId="3D35720C" w:rsidR="006D40F9" w:rsidRPr="00CC65C7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59CE3B24" w14:textId="756500CE" w:rsidR="006D40F9" w:rsidRPr="0045243C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95.1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2.86</w:t>
            </w:r>
          </w:p>
        </w:tc>
        <w:tc>
          <w:tcPr>
            <w:tcW w:w="1701" w:type="dxa"/>
            <w:tcBorders>
              <w:top w:val="nil"/>
            </w:tcBorders>
          </w:tcPr>
          <w:p w14:paraId="57BFBAA7" w14:textId="77777777" w:rsidR="006D40F9" w:rsidRPr="0045243C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71688C0E" w14:textId="2D2CB9BF" w:rsidR="006D40F9" w:rsidRPr="0045243C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11.79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1.90</w:t>
            </w:r>
          </w:p>
        </w:tc>
      </w:tr>
      <w:tr w:rsidR="006D40F9" w14:paraId="3A1F49C1" w14:textId="77777777" w:rsidTr="00CC65C7">
        <w:tc>
          <w:tcPr>
            <w:tcW w:w="1659" w:type="dxa"/>
            <w:vMerge/>
          </w:tcPr>
          <w:p w14:paraId="5A297BBC" w14:textId="77777777" w:rsidR="006D40F9" w:rsidRPr="00CC65C7" w:rsidRDefault="006D40F9" w:rsidP="006D40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047CBD28" w14:textId="46650D20" w:rsidR="006D40F9" w:rsidRPr="00CC65C7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4071638D" w14:textId="68DE8740" w:rsidR="006D40F9" w:rsidRPr="0045243C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57.1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2.50</w:t>
            </w:r>
          </w:p>
        </w:tc>
        <w:tc>
          <w:tcPr>
            <w:tcW w:w="1701" w:type="dxa"/>
          </w:tcPr>
          <w:p w14:paraId="5904DEA7" w14:textId="10FA7487" w:rsidR="006D40F9" w:rsidRPr="0045243C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752.6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69.33</w:t>
            </w:r>
          </w:p>
        </w:tc>
        <w:tc>
          <w:tcPr>
            <w:tcW w:w="1780" w:type="dxa"/>
          </w:tcPr>
          <w:p w14:paraId="2ADEA2FB" w14:textId="183613C3" w:rsidR="006D40F9" w:rsidRPr="0045243C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021.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97.24</w:t>
            </w:r>
          </w:p>
        </w:tc>
      </w:tr>
      <w:tr w:rsidR="006D40F9" w14:paraId="07F802DA" w14:textId="77777777" w:rsidTr="00CC65C7">
        <w:tc>
          <w:tcPr>
            <w:tcW w:w="1659" w:type="dxa"/>
            <w:vMerge/>
          </w:tcPr>
          <w:p w14:paraId="5D5D5165" w14:textId="77777777" w:rsidR="006D40F9" w:rsidRPr="00CC65C7" w:rsidRDefault="006D40F9" w:rsidP="006D40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60087930" w14:textId="2DB56B81" w:rsidR="006D40F9" w:rsidRPr="00CC65C7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401E1D0D" w14:textId="634F0404" w:rsidR="006D40F9" w:rsidRPr="0045243C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97.8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4.45</w:t>
            </w:r>
          </w:p>
        </w:tc>
        <w:tc>
          <w:tcPr>
            <w:tcW w:w="1701" w:type="dxa"/>
          </w:tcPr>
          <w:p w14:paraId="5E4D43CD" w14:textId="354C7FB3" w:rsidR="006D40F9" w:rsidRPr="0045243C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16.5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0.29</w:t>
            </w:r>
          </w:p>
        </w:tc>
        <w:tc>
          <w:tcPr>
            <w:tcW w:w="1780" w:type="dxa"/>
          </w:tcPr>
          <w:p w14:paraId="552F05A2" w14:textId="6B1D8DA8" w:rsidR="006D40F9" w:rsidRPr="0045243C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88.3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59.82</w:t>
            </w:r>
          </w:p>
        </w:tc>
      </w:tr>
      <w:tr w:rsidR="006D40F9" w14:paraId="2CFD2A25" w14:textId="77777777" w:rsidTr="0096067C">
        <w:tc>
          <w:tcPr>
            <w:tcW w:w="1659" w:type="dxa"/>
            <w:vMerge w:val="restart"/>
          </w:tcPr>
          <w:p w14:paraId="2FD47387" w14:textId="4EE88F06" w:rsidR="006D40F9" w:rsidRPr="00CC65C7" w:rsidRDefault="006D40F9" w:rsidP="006D40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B375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otaxin (pg/mL)</w:t>
            </w:r>
          </w:p>
        </w:tc>
        <w:tc>
          <w:tcPr>
            <w:tcW w:w="1455" w:type="dxa"/>
          </w:tcPr>
          <w:p w14:paraId="0460E15B" w14:textId="3D829E86" w:rsidR="006D40F9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13B21556" w14:textId="38FCAEA6" w:rsidR="006D40F9" w:rsidRPr="0045243C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70.77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6.70</w:t>
            </w:r>
          </w:p>
        </w:tc>
        <w:tc>
          <w:tcPr>
            <w:tcW w:w="1701" w:type="dxa"/>
            <w:tcBorders>
              <w:top w:val="nil"/>
            </w:tcBorders>
          </w:tcPr>
          <w:p w14:paraId="31E93D57" w14:textId="77777777" w:rsidR="006D40F9" w:rsidRPr="0045243C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5BE2F5D1" w14:textId="65E4AC8F" w:rsidR="006D40F9" w:rsidRPr="0045243C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13.2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2.99</w:t>
            </w:r>
          </w:p>
        </w:tc>
      </w:tr>
      <w:tr w:rsidR="006D40F9" w14:paraId="62E961FA" w14:textId="77777777" w:rsidTr="00CC65C7">
        <w:tc>
          <w:tcPr>
            <w:tcW w:w="1659" w:type="dxa"/>
            <w:vMerge/>
          </w:tcPr>
          <w:p w14:paraId="07469168" w14:textId="77777777" w:rsidR="006D40F9" w:rsidRPr="00CC65C7" w:rsidRDefault="006D40F9" w:rsidP="006D40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3944EC98" w14:textId="5708611B" w:rsidR="006D40F9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24354455" w14:textId="418475F6" w:rsidR="006D40F9" w:rsidRDefault="006D40F9" w:rsidP="006D40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97.0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9.31</w:t>
            </w:r>
          </w:p>
        </w:tc>
        <w:tc>
          <w:tcPr>
            <w:tcW w:w="1701" w:type="dxa"/>
          </w:tcPr>
          <w:p w14:paraId="2A8B44CD" w14:textId="39A961EA" w:rsidR="006D40F9" w:rsidRDefault="000F39CE" w:rsidP="006D40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73.5</w:t>
            </w:r>
            <w:r w:rsidR="006D40F9">
              <w:rPr>
                <w:rFonts w:ascii="Times New Roman" w:hAnsi="Times New Roman" w:cs="Times New Roman"/>
                <w:sz w:val="24"/>
                <w:szCs w:val="28"/>
              </w:rPr>
              <w:t xml:space="preserve">8 </w:t>
            </w:r>
            <w:r w:rsidR="006D40F9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6D40F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9</w:t>
            </w:r>
            <w:r w:rsidR="006D40F9">
              <w:rPr>
                <w:rFonts w:ascii="Times New Roman" w:hAnsi="Times New Roman" w:cs="Times New Roman"/>
                <w:sz w:val="24"/>
                <w:szCs w:val="28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1780" w:type="dxa"/>
          </w:tcPr>
          <w:p w14:paraId="3BDB30BC" w14:textId="3D0FD245" w:rsidR="006D40F9" w:rsidRDefault="000F39CE" w:rsidP="006D40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85</w:t>
            </w:r>
            <w:r w:rsidR="006D40F9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9</w:t>
            </w:r>
            <w:r w:rsidR="006D40F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6D40F9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6D40F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6</w:t>
            </w:r>
            <w:r w:rsidR="006D40F9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</w:tr>
      <w:tr w:rsidR="006D40F9" w14:paraId="73FD1830" w14:textId="77777777" w:rsidTr="00CC65C7">
        <w:tc>
          <w:tcPr>
            <w:tcW w:w="1659" w:type="dxa"/>
            <w:vMerge/>
          </w:tcPr>
          <w:p w14:paraId="2E60B12D" w14:textId="77777777" w:rsidR="006D40F9" w:rsidRPr="00CC65C7" w:rsidRDefault="006D40F9" w:rsidP="006D40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4E79E0C4" w14:textId="77822E42" w:rsidR="006D40F9" w:rsidRDefault="006D40F9" w:rsidP="006D40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34B09BBE" w14:textId="3FEC9278" w:rsidR="006D40F9" w:rsidRDefault="000F39CE" w:rsidP="006D40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25.01</w:t>
            </w:r>
            <w:r w:rsidR="006D40F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6D40F9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6D40F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3.65</w:t>
            </w:r>
          </w:p>
        </w:tc>
        <w:tc>
          <w:tcPr>
            <w:tcW w:w="1701" w:type="dxa"/>
          </w:tcPr>
          <w:p w14:paraId="76538802" w14:textId="7763F224" w:rsidR="006D40F9" w:rsidRDefault="000F39CE" w:rsidP="006D40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73</w:t>
            </w:r>
            <w:r w:rsidR="006D40F9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6</w:t>
            </w:r>
            <w:r w:rsidR="006D40F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6D40F9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6D40F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8</w:t>
            </w:r>
            <w:r w:rsidR="006D40F9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80" w:type="dxa"/>
          </w:tcPr>
          <w:p w14:paraId="7D95B992" w14:textId="76552C60" w:rsidR="006D40F9" w:rsidRDefault="006D40F9" w:rsidP="006D40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 w:rsidR="000F39CE">
              <w:rPr>
                <w:rFonts w:ascii="Times New Roman" w:hAnsi="Times New Roman" w:cs="Times New Roman"/>
                <w:sz w:val="24"/>
                <w:szCs w:val="28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 w:rsidR="000F39CE">
              <w:rPr>
                <w:rFonts w:ascii="Times New Roman" w:hAnsi="Times New Roman" w:cs="Times New Roman"/>
                <w:sz w:val="24"/>
                <w:szCs w:val="28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F39CE">
              <w:rPr>
                <w:rFonts w:ascii="Times New Roman" w:hAnsi="Times New Roman" w:cs="Times New Roman"/>
                <w:sz w:val="24"/>
                <w:szCs w:val="28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 w:rsidR="000F39CE">
              <w:rPr>
                <w:rFonts w:ascii="Times New Roman" w:hAnsi="Times New Roman" w:cs="Times New Roman"/>
                <w:sz w:val="24"/>
                <w:szCs w:val="28"/>
              </w:rPr>
              <w:t>05</w:t>
            </w:r>
          </w:p>
        </w:tc>
      </w:tr>
      <w:tr w:rsidR="00262128" w14:paraId="66F532BD" w14:textId="77777777" w:rsidTr="00810261">
        <w:tc>
          <w:tcPr>
            <w:tcW w:w="1659" w:type="dxa"/>
            <w:vMerge w:val="restart"/>
          </w:tcPr>
          <w:p w14:paraId="72ED5D74" w14:textId="77777777" w:rsidR="00262128" w:rsidRDefault="00262128" w:rsidP="00262128">
            <w:pPr>
              <w:jc w:val="center"/>
              <w:rPr>
                <w:rFonts w:ascii="Symbol" w:hAnsi="Symbol" w:cs="Times New Roman" w:hint="eastAsia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</w:t>
            </w: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</w:t>
            </w:r>
            <w:r w:rsidRPr="00E03CF5">
              <w:rPr>
                <w:rFonts w:ascii="Symbol" w:hAnsi="Symbol" w:cs="Times New Roman"/>
                <w:b/>
                <w:bCs/>
                <w:sz w:val="24"/>
                <w:szCs w:val="28"/>
              </w:rPr>
              <w:t xml:space="preserve">a </w:t>
            </w:r>
          </w:p>
          <w:p w14:paraId="4F95D6E8" w14:textId="08DF2078" w:rsidR="00262128" w:rsidRPr="00CC65C7" w:rsidRDefault="00262128" w:rsidP="002621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pg/mL)</w:t>
            </w:r>
          </w:p>
        </w:tc>
        <w:tc>
          <w:tcPr>
            <w:tcW w:w="1455" w:type="dxa"/>
          </w:tcPr>
          <w:p w14:paraId="42626AA8" w14:textId="1E52C363" w:rsidR="00262128" w:rsidRDefault="00262128" w:rsidP="0026212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54A289D8" w14:textId="2C9F9FAB" w:rsidR="00262128" w:rsidRDefault="00262128" w:rsidP="002621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6.9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79</w:t>
            </w:r>
          </w:p>
        </w:tc>
        <w:tc>
          <w:tcPr>
            <w:tcW w:w="1701" w:type="dxa"/>
            <w:tcBorders>
              <w:top w:val="nil"/>
            </w:tcBorders>
          </w:tcPr>
          <w:p w14:paraId="7A8F0300" w14:textId="77777777" w:rsidR="00262128" w:rsidRDefault="00262128" w:rsidP="002621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5B73078A" w14:textId="300B4D7E" w:rsidR="00262128" w:rsidRDefault="00262128" w:rsidP="002621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6.4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84</w:t>
            </w:r>
          </w:p>
        </w:tc>
      </w:tr>
      <w:tr w:rsidR="00262128" w14:paraId="7AE77433" w14:textId="77777777" w:rsidTr="00CC65C7">
        <w:tc>
          <w:tcPr>
            <w:tcW w:w="1659" w:type="dxa"/>
            <w:vMerge/>
          </w:tcPr>
          <w:p w14:paraId="67A8754B" w14:textId="77777777" w:rsidR="00262128" w:rsidRPr="00CC65C7" w:rsidRDefault="00262128" w:rsidP="002621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44A8A905" w14:textId="681E79C4" w:rsidR="00262128" w:rsidRDefault="00262128" w:rsidP="0026212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1568F870" w14:textId="363FF9EA" w:rsidR="00262128" w:rsidRDefault="00262128" w:rsidP="002621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3.4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99</w:t>
            </w:r>
          </w:p>
        </w:tc>
        <w:tc>
          <w:tcPr>
            <w:tcW w:w="1701" w:type="dxa"/>
          </w:tcPr>
          <w:p w14:paraId="770FAF6F" w14:textId="67CC99A2" w:rsidR="00262128" w:rsidRDefault="00262128" w:rsidP="002621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3.56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49</w:t>
            </w:r>
          </w:p>
        </w:tc>
        <w:tc>
          <w:tcPr>
            <w:tcW w:w="1780" w:type="dxa"/>
          </w:tcPr>
          <w:p w14:paraId="2FCA31DB" w14:textId="038E1EDD" w:rsidR="00262128" w:rsidRDefault="00262128" w:rsidP="002621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1.5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97</w:t>
            </w:r>
          </w:p>
        </w:tc>
      </w:tr>
      <w:tr w:rsidR="00262128" w14:paraId="10832414" w14:textId="77777777" w:rsidTr="00CC65C7">
        <w:tc>
          <w:tcPr>
            <w:tcW w:w="1659" w:type="dxa"/>
            <w:vMerge/>
          </w:tcPr>
          <w:p w14:paraId="1C61B9F9" w14:textId="77777777" w:rsidR="00262128" w:rsidRPr="00CC65C7" w:rsidRDefault="00262128" w:rsidP="002621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6C28393B" w14:textId="74323502" w:rsidR="00262128" w:rsidRDefault="00262128" w:rsidP="0026212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5E2879FA" w14:textId="4EAB3969" w:rsidR="00262128" w:rsidRDefault="00262128" w:rsidP="002621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8.3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36</w:t>
            </w:r>
          </w:p>
        </w:tc>
        <w:tc>
          <w:tcPr>
            <w:tcW w:w="1701" w:type="dxa"/>
          </w:tcPr>
          <w:p w14:paraId="51DC5B3D" w14:textId="45260F32" w:rsidR="00262128" w:rsidRDefault="00262128" w:rsidP="002621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8.0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71</w:t>
            </w:r>
          </w:p>
        </w:tc>
        <w:tc>
          <w:tcPr>
            <w:tcW w:w="1780" w:type="dxa"/>
          </w:tcPr>
          <w:p w14:paraId="0DA510D3" w14:textId="6574A9BC" w:rsidR="00262128" w:rsidRDefault="00262128" w:rsidP="002621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3.42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66</w:t>
            </w:r>
          </w:p>
        </w:tc>
      </w:tr>
      <w:tr w:rsidR="006B6BE3" w14:paraId="3829856B" w14:textId="77777777" w:rsidTr="00F155F8">
        <w:tc>
          <w:tcPr>
            <w:tcW w:w="1659" w:type="dxa"/>
            <w:vMerge w:val="restart"/>
          </w:tcPr>
          <w:p w14:paraId="77ADBD9F" w14:textId="60A008CA" w:rsidR="006B6BE3" w:rsidRDefault="006B6BE3" w:rsidP="006B6BE3">
            <w:pPr>
              <w:jc w:val="center"/>
              <w:rPr>
                <w:rFonts w:ascii="Symbol" w:hAnsi="Symbol" w:cs="Times New Roman" w:hint="eastAsia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</w:t>
            </w: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</w:t>
            </w:r>
            <w:r w:rsidRPr="00E03CF5">
              <w:rPr>
                <w:rFonts w:ascii="Symbol" w:hAnsi="Symbol" w:cs="Times New Roman"/>
                <w:b/>
                <w:bCs/>
                <w:sz w:val="24"/>
                <w:szCs w:val="28"/>
              </w:rPr>
              <w:t xml:space="preserve">b </w:t>
            </w:r>
          </w:p>
          <w:p w14:paraId="120BDA4D" w14:textId="5F507505" w:rsidR="006B6BE3" w:rsidRPr="00CC65C7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pg/mL)</w:t>
            </w:r>
          </w:p>
        </w:tc>
        <w:tc>
          <w:tcPr>
            <w:tcW w:w="1455" w:type="dxa"/>
          </w:tcPr>
          <w:p w14:paraId="6BC276F0" w14:textId="308D47C4" w:rsidR="006B6BE3" w:rsidRDefault="006B6BE3" w:rsidP="006B6B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1E59D385" w14:textId="4362630E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1.92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.25</w:t>
            </w:r>
          </w:p>
        </w:tc>
        <w:tc>
          <w:tcPr>
            <w:tcW w:w="1701" w:type="dxa"/>
            <w:tcBorders>
              <w:top w:val="nil"/>
            </w:tcBorders>
          </w:tcPr>
          <w:p w14:paraId="77145261" w14:textId="77777777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61A954DD" w14:textId="465885D9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0.17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39</w:t>
            </w:r>
          </w:p>
        </w:tc>
      </w:tr>
      <w:tr w:rsidR="006B6BE3" w14:paraId="77673AAC" w14:textId="77777777" w:rsidTr="00CC65C7">
        <w:tc>
          <w:tcPr>
            <w:tcW w:w="1659" w:type="dxa"/>
            <w:vMerge/>
          </w:tcPr>
          <w:p w14:paraId="2BF01943" w14:textId="77777777" w:rsidR="006B6BE3" w:rsidRPr="00CC65C7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3505EC71" w14:textId="3706FCED" w:rsidR="006B6BE3" w:rsidRDefault="006B6BE3" w:rsidP="006B6B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3F4C815E" w14:textId="61EFEF97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1.9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.85</w:t>
            </w:r>
          </w:p>
        </w:tc>
        <w:tc>
          <w:tcPr>
            <w:tcW w:w="1701" w:type="dxa"/>
          </w:tcPr>
          <w:p w14:paraId="750BD693" w14:textId="4F7FBE20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0.67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.76</w:t>
            </w:r>
          </w:p>
        </w:tc>
        <w:tc>
          <w:tcPr>
            <w:tcW w:w="1780" w:type="dxa"/>
          </w:tcPr>
          <w:p w14:paraId="6233C707" w14:textId="28796E7E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2.12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77</w:t>
            </w:r>
          </w:p>
        </w:tc>
      </w:tr>
      <w:tr w:rsidR="006B6BE3" w14:paraId="74CC107C" w14:textId="77777777" w:rsidTr="00CC65C7">
        <w:tc>
          <w:tcPr>
            <w:tcW w:w="1659" w:type="dxa"/>
            <w:vMerge/>
          </w:tcPr>
          <w:p w14:paraId="4E42BE3D" w14:textId="77777777" w:rsidR="006B6BE3" w:rsidRPr="00CC65C7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7188F769" w14:textId="2221D7F5" w:rsidR="006B6BE3" w:rsidRDefault="006B6BE3" w:rsidP="006B6B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2E885B66" w14:textId="5F561E60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7.3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.77</w:t>
            </w:r>
          </w:p>
        </w:tc>
        <w:tc>
          <w:tcPr>
            <w:tcW w:w="1701" w:type="dxa"/>
          </w:tcPr>
          <w:p w14:paraId="40273365" w14:textId="634B31E0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6.4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68</w:t>
            </w:r>
          </w:p>
        </w:tc>
        <w:tc>
          <w:tcPr>
            <w:tcW w:w="1780" w:type="dxa"/>
          </w:tcPr>
          <w:p w14:paraId="3AEB6D47" w14:textId="544B1F41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9.83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.00</w:t>
            </w:r>
          </w:p>
        </w:tc>
      </w:tr>
      <w:tr w:rsidR="006B6BE3" w14:paraId="6508CCAB" w14:textId="77777777" w:rsidTr="0063789B">
        <w:tc>
          <w:tcPr>
            <w:tcW w:w="1659" w:type="dxa"/>
            <w:vMerge w:val="restart"/>
          </w:tcPr>
          <w:p w14:paraId="0884FC3D" w14:textId="77777777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L-2</w:t>
            </w:r>
          </w:p>
          <w:p w14:paraId="3036252F" w14:textId="3B1DFD23" w:rsidR="006B6BE3" w:rsidRPr="00CC65C7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pg/mL)</w:t>
            </w:r>
          </w:p>
        </w:tc>
        <w:tc>
          <w:tcPr>
            <w:tcW w:w="1455" w:type="dxa"/>
          </w:tcPr>
          <w:p w14:paraId="283D4368" w14:textId="6FCF0EB8" w:rsidR="006B6BE3" w:rsidRDefault="006B6BE3" w:rsidP="006B6B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514FC39F" w14:textId="592984D1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.43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69</w:t>
            </w:r>
          </w:p>
        </w:tc>
        <w:tc>
          <w:tcPr>
            <w:tcW w:w="1701" w:type="dxa"/>
            <w:tcBorders>
              <w:top w:val="nil"/>
            </w:tcBorders>
          </w:tcPr>
          <w:p w14:paraId="7C10989A" w14:textId="77777777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23BB5717" w14:textId="5238120E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.4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40</w:t>
            </w:r>
          </w:p>
        </w:tc>
      </w:tr>
      <w:tr w:rsidR="006B6BE3" w14:paraId="07D28574" w14:textId="77777777" w:rsidTr="00CC65C7">
        <w:tc>
          <w:tcPr>
            <w:tcW w:w="1659" w:type="dxa"/>
            <w:vMerge/>
          </w:tcPr>
          <w:p w14:paraId="1DA0A89F" w14:textId="77777777" w:rsidR="006B6BE3" w:rsidRPr="00CC65C7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37718FD6" w14:textId="75749B7B" w:rsidR="006B6BE3" w:rsidRDefault="006B6BE3" w:rsidP="006B6B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1AA7E7CD" w14:textId="29018E38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8.59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91</w:t>
            </w:r>
          </w:p>
        </w:tc>
        <w:tc>
          <w:tcPr>
            <w:tcW w:w="1701" w:type="dxa"/>
          </w:tcPr>
          <w:p w14:paraId="36745BE5" w14:textId="37418EEA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3.4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75</w:t>
            </w:r>
          </w:p>
        </w:tc>
        <w:tc>
          <w:tcPr>
            <w:tcW w:w="1780" w:type="dxa"/>
          </w:tcPr>
          <w:p w14:paraId="28F6316A" w14:textId="38CED9DB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1.67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39</w:t>
            </w:r>
          </w:p>
        </w:tc>
      </w:tr>
      <w:tr w:rsidR="006B6BE3" w14:paraId="4600B9E8" w14:textId="77777777" w:rsidTr="00CC65C7">
        <w:tc>
          <w:tcPr>
            <w:tcW w:w="1659" w:type="dxa"/>
            <w:vMerge/>
          </w:tcPr>
          <w:p w14:paraId="325673BB" w14:textId="77777777" w:rsidR="006B6BE3" w:rsidRPr="00CC65C7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39A29670" w14:textId="157DBA98" w:rsidR="006B6BE3" w:rsidRDefault="006B6BE3" w:rsidP="006B6BE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2D7227CC" w14:textId="2D7A4225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0.47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62</w:t>
            </w:r>
          </w:p>
        </w:tc>
        <w:tc>
          <w:tcPr>
            <w:tcW w:w="1701" w:type="dxa"/>
          </w:tcPr>
          <w:p w14:paraId="0F6D802C" w14:textId="01B2B400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7.23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58</w:t>
            </w:r>
          </w:p>
        </w:tc>
        <w:tc>
          <w:tcPr>
            <w:tcW w:w="1780" w:type="dxa"/>
          </w:tcPr>
          <w:p w14:paraId="76DAE143" w14:textId="4D8FF685" w:rsidR="006B6BE3" w:rsidRDefault="006B6BE3" w:rsidP="006B6B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4.69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96</w:t>
            </w:r>
          </w:p>
        </w:tc>
      </w:tr>
      <w:tr w:rsidR="000D2F9F" w14:paraId="5AE41B9D" w14:textId="77777777" w:rsidTr="003046B2">
        <w:tc>
          <w:tcPr>
            <w:tcW w:w="1659" w:type="dxa"/>
            <w:vMerge w:val="restart"/>
          </w:tcPr>
          <w:p w14:paraId="5B310574" w14:textId="77777777" w:rsidR="000D2F9F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IL-3 </w:t>
            </w:r>
          </w:p>
          <w:p w14:paraId="24E8C8C8" w14:textId="3FEF5231" w:rsidR="000D2F9F" w:rsidRPr="00CC65C7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pg/mL)</w:t>
            </w:r>
          </w:p>
        </w:tc>
        <w:tc>
          <w:tcPr>
            <w:tcW w:w="1455" w:type="dxa"/>
          </w:tcPr>
          <w:p w14:paraId="116B6FC9" w14:textId="628ECBA4" w:rsidR="000D2F9F" w:rsidRDefault="000D2F9F" w:rsidP="000D2F9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61AC1E4D" w14:textId="50147D01" w:rsidR="000D2F9F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97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22</w:t>
            </w:r>
          </w:p>
        </w:tc>
        <w:tc>
          <w:tcPr>
            <w:tcW w:w="1701" w:type="dxa"/>
            <w:tcBorders>
              <w:top w:val="nil"/>
            </w:tcBorders>
          </w:tcPr>
          <w:p w14:paraId="2313573A" w14:textId="77777777" w:rsidR="000D2F9F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38060B16" w14:textId="5A577AAD" w:rsidR="000D2F9F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87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29</w:t>
            </w:r>
          </w:p>
        </w:tc>
      </w:tr>
      <w:tr w:rsidR="000D2F9F" w14:paraId="2C50FE88" w14:textId="77777777" w:rsidTr="00CC65C7">
        <w:tc>
          <w:tcPr>
            <w:tcW w:w="1659" w:type="dxa"/>
            <w:vMerge/>
          </w:tcPr>
          <w:p w14:paraId="7C0440F4" w14:textId="77777777" w:rsidR="000D2F9F" w:rsidRPr="00CC65C7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4A3CD88F" w14:textId="1B274B07" w:rsidR="000D2F9F" w:rsidRDefault="000D2F9F" w:rsidP="000D2F9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1B4CD2F9" w14:textId="41EAB0EE" w:rsidR="000D2F9F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5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26</w:t>
            </w:r>
          </w:p>
        </w:tc>
        <w:tc>
          <w:tcPr>
            <w:tcW w:w="1701" w:type="dxa"/>
          </w:tcPr>
          <w:p w14:paraId="6D4658F2" w14:textId="49ED9B73" w:rsidR="000D2F9F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9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41</w:t>
            </w:r>
          </w:p>
        </w:tc>
        <w:tc>
          <w:tcPr>
            <w:tcW w:w="1780" w:type="dxa"/>
          </w:tcPr>
          <w:p w14:paraId="3ECF287C" w14:textId="3579D573" w:rsidR="000D2F9F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1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28</w:t>
            </w:r>
          </w:p>
        </w:tc>
      </w:tr>
      <w:tr w:rsidR="000D2F9F" w14:paraId="5713F7F3" w14:textId="77777777" w:rsidTr="00CC65C7">
        <w:tc>
          <w:tcPr>
            <w:tcW w:w="1659" w:type="dxa"/>
            <w:vMerge/>
          </w:tcPr>
          <w:p w14:paraId="3A4166F2" w14:textId="77777777" w:rsidR="000D2F9F" w:rsidRPr="00CC65C7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7A172CF3" w14:textId="4D7611AD" w:rsidR="000D2F9F" w:rsidRDefault="000D2F9F" w:rsidP="000D2F9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66245AB7" w14:textId="5A41D022" w:rsidR="000D2F9F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7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50</w:t>
            </w:r>
          </w:p>
        </w:tc>
        <w:tc>
          <w:tcPr>
            <w:tcW w:w="1701" w:type="dxa"/>
          </w:tcPr>
          <w:p w14:paraId="1BB902D0" w14:textId="18A252C3" w:rsidR="000D2F9F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7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17</w:t>
            </w:r>
          </w:p>
        </w:tc>
        <w:tc>
          <w:tcPr>
            <w:tcW w:w="1780" w:type="dxa"/>
          </w:tcPr>
          <w:p w14:paraId="23ADA15B" w14:textId="2756CE6C" w:rsidR="000D2F9F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.23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76</w:t>
            </w:r>
          </w:p>
        </w:tc>
      </w:tr>
      <w:tr w:rsidR="000D2F9F" w14:paraId="0433CBB2" w14:textId="77777777" w:rsidTr="00DA2F05">
        <w:tc>
          <w:tcPr>
            <w:tcW w:w="1659" w:type="dxa"/>
            <w:vMerge w:val="restart"/>
          </w:tcPr>
          <w:p w14:paraId="2058B161" w14:textId="77777777" w:rsidR="000D2F9F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IL-4 </w:t>
            </w:r>
          </w:p>
          <w:p w14:paraId="341C0197" w14:textId="146C7888" w:rsidR="000D2F9F" w:rsidRPr="00CC65C7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pg/mL)</w:t>
            </w:r>
          </w:p>
        </w:tc>
        <w:tc>
          <w:tcPr>
            <w:tcW w:w="1455" w:type="dxa"/>
          </w:tcPr>
          <w:p w14:paraId="3175CF4E" w14:textId="40BDCC56" w:rsidR="000D2F9F" w:rsidRDefault="000D2F9F" w:rsidP="000D2F9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0F9EA7D3" w14:textId="38B4DBFC" w:rsidR="000D2F9F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63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18</w:t>
            </w:r>
          </w:p>
        </w:tc>
        <w:tc>
          <w:tcPr>
            <w:tcW w:w="1701" w:type="dxa"/>
            <w:tcBorders>
              <w:top w:val="nil"/>
            </w:tcBorders>
          </w:tcPr>
          <w:p w14:paraId="5498FDE0" w14:textId="77777777" w:rsidR="000D2F9F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0C506B5F" w14:textId="3BE10F3C" w:rsidR="000D2F9F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5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C67E46">
              <w:rPr>
                <w:rFonts w:ascii="Times New Roman" w:hAnsi="Times New Roman" w:cs="Times New Roman"/>
                <w:sz w:val="24"/>
                <w:szCs w:val="28"/>
              </w:rPr>
              <w:t>0.21</w:t>
            </w:r>
          </w:p>
        </w:tc>
      </w:tr>
      <w:tr w:rsidR="000D2F9F" w14:paraId="2AEFC828" w14:textId="77777777" w:rsidTr="00CC65C7">
        <w:tc>
          <w:tcPr>
            <w:tcW w:w="1659" w:type="dxa"/>
            <w:vMerge/>
          </w:tcPr>
          <w:p w14:paraId="521A1746" w14:textId="77777777" w:rsidR="000D2F9F" w:rsidRPr="00CC65C7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4DFBA754" w14:textId="4C54E631" w:rsidR="000D2F9F" w:rsidRDefault="000D2F9F" w:rsidP="000D2F9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4A4F259F" w14:textId="6D281466" w:rsidR="000D2F9F" w:rsidRDefault="00C67E46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79</w:t>
            </w:r>
            <w:r w:rsidR="000D2F9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D2F9F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0D2F9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22</w:t>
            </w:r>
          </w:p>
        </w:tc>
        <w:tc>
          <w:tcPr>
            <w:tcW w:w="1701" w:type="dxa"/>
          </w:tcPr>
          <w:p w14:paraId="59631203" w14:textId="18E56F59" w:rsidR="000D2F9F" w:rsidRDefault="00C67E46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68</w:t>
            </w:r>
            <w:r w:rsidR="000D2F9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D2F9F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0D2F9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15</w:t>
            </w:r>
          </w:p>
        </w:tc>
        <w:tc>
          <w:tcPr>
            <w:tcW w:w="1780" w:type="dxa"/>
          </w:tcPr>
          <w:p w14:paraId="48B6E158" w14:textId="1BB7176F" w:rsidR="000D2F9F" w:rsidRDefault="00C67E46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47</w:t>
            </w:r>
            <w:r w:rsidR="000D2F9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D2F9F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0D2F9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56</w:t>
            </w:r>
          </w:p>
        </w:tc>
      </w:tr>
      <w:tr w:rsidR="000D2F9F" w14:paraId="13C6253E" w14:textId="77777777" w:rsidTr="00CC65C7">
        <w:tc>
          <w:tcPr>
            <w:tcW w:w="1659" w:type="dxa"/>
            <w:vMerge/>
          </w:tcPr>
          <w:p w14:paraId="4BDE828B" w14:textId="77777777" w:rsidR="000D2F9F" w:rsidRPr="00CC65C7" w:rsidRDefault="000D2F9F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3242EA6F" w14:textId="700FD5AB" w:rsidR="000D2F9F" w:rsidRDefault="000D2F9F" w:rsidP="000D2F9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4C28794B" w14:textId="5BCAB937" w:rsidR="000D2F9F" w:rsidRDefault="00C67E46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.38</w:t>
            </w:r>
            <w:r w:rsidR="000D2F9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D2F9F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0D2F9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56</w:t>
            </w:r>
          </w:p>
        </w:tc>
        <w:tc>
          <w:tcPr>
            <w:tcW w:w="1701" w:type="dxa"/>
          </w:tcPr>
          <w:p w14:paraId="47C20B56" w14:textId="3F5D1E22" w:rsidR="000D2F9F" w:rsidRDefault="00C67E46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64</w:t>
            </w:r>
            <w:r w:rsidR="000D2F9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D2F9F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0D2F9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55</w:t>
            </w:r>
          </w:p>
        </w:tc>
        <w:tc>
          <w:tcPr>
            <w:tcW w:w="1780" w:type="dxa"/>
          </w:tcPr>
          <w:p w14:paraId="7A39BAF4" w14:textId="5449C1B6" w:rsidR="000D2F9F" w:rsidRDefault="00C67E46" w:rsidP="000D2F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00</w:t>
            </w:r>
            <w:r w:rsidR="000D2F9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D2F9F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0D2F9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60</w:t>
            </w:r>
          </w:p>
        </w:tc>
      </w:tr>
      <w:tr w:rsidR="00AD7FB4" w14:paraId="5DEE51C3" w14:textId="77777777" w:rsidTr="00095273">
        <w:tc>
          <w:tcPr>
            <w:tcW w:w="1659" w:type="dxa"/>
            <w:vMerge w:val="restart"/>
          </w:tcPr>
          <w:p w14:paraId="31853C82" w14:textId="4465C595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L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5</w:t>
            </w: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</w:p>
          <w:p w14:paraId="031AACAD" w14:textId="29F184ED" w:rsidR="00AD7FB4" w:rsidRPr="00CC65C7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pg/mL)</w:t>
            </w:r>
          </w:p>
        </w:tc>
        <w:tc>
          <w:tcPr>
            <w:tcW w:w="1455" w:type="dxa"/>
          </w:tcPr>
          <w:p w14:paraId="315F1941" w14:textId="65986AF0" w:rsidR="00AD7FB4" w:rsidRDefault="00AD7FB4" w:rsidP="00AD7FB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28589321" w14:textId="51EA811A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7.36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89</w:t>
            </w:r>
          </w:p>
        </w:tc>
        <w:tc>
          <w:tcPr>
            <w:tcW w:w="1701" w:type="dxa"/>
            <w:tcBorders>
              <w:top w:val="nil"/>
            </w:tcBorders>
          </w:tcPr>
          <w:p w14:paraId="69113287" w14:textId="77777777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53CC4134" w14:textId="61E751DE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7.12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72</w:t>
            </w:r>
          </w:p>
        </w:tc>
      </w:tr>
      <w:tr w:rsidR="00AD7FB4" w14:paraId="7AFF1B90" w14:textId="77777777" w:rsidTr="00CC65C7">
        <w:tc>
          <w:tcPr>
            <w:tcW w:w="1659" w:type="dxa"/>
            <w:vMerge/>
          </w:tcPr>
          <w:p w14:paraId="1AC398EF" w14:textId="77777777" w:rsidR="00AD7FB4" w:rsidRPr="00CC65C7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5CCEBC4C" w14:textId="234B7319" w:rsidR="00AD7FB4" w:rsidRDefault="00AD7FB4" w:rsidP="00AD7FB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021AA7A6" w14:textId="6AD2F290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1.9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00</w:t>
            </w:r>
          </w:p>
        </w:tc>
        <w:tc>
          <w:tcPr>
            <w:tcW w:w="1701" w:type="dxa"/>
          </w:tcPr>
          <w:p w14:paraId="539E3E54" w14:textId="46A326E2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.8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59</w:t>
            </w:r>
          </w:p>
        </w:tc>
        <w:tc>
          <w:tcPr>
            <w:tcW w:w="1780" w:type="dxa"/>
          </w:tcPr>
          <w:p w14:paraId="78CA111A" w14:textId="09D98A44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.29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87</w:t>
            </w:r>
          </w:p>
        </w:tc>
      </w:tr>
      <w:tr w:rsidR="00AD7FB4" w14:paraId="34336A05" w14:textId="77777777" w:rsidTr="00CC65C7">
        <w:tc>
          <w:tcPr>
            <w:tcW w:w="1659" w:type="dxa"/>
            <w:vMerge/>
          </w:tcPr>
          <w:p w14:paraId="27D14CBD" w14:textId="77777777" w:rsidR="00AD7FB4" w:rsidRPr="00CC65C7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2379B804" w14:textId="208B4DDE" w:rsidR="00AD7FB4" w:rsidRDefault="00AD7FB4" w:rsidP="00AD7FB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0F9544A0" w14:textId="43C90504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5.4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82</w:t>
            </w:r>
          </w:p>
        </w:tc>
        <w:tc>
          <w:tcPr>
            <w:tcW w:w="1701" w:type="dxa"/>
          </w:tcPr>
          <w:p w14:paraId="6C76796D" w14:textId="1B6D9572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2.4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36</w:t>
            </w:r>
          </w:p>
        </w:tc>
        <w:tc>
          <w:tcPr>
            <w:tcW w:w="1780" w:type="dxa"/>
          </w:tcPr>
          <w:p w14:paraId="181D397F" w14:textId="12865DA3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9.4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34</w:t>
            </w:r>
          </w:p>
        </w:tc>
      </w:tr>
      <w:tr w:rsidR="00AD7FB4" w14:paraId="5EC789FC" w14:textId="77777777" w:rsidTr="00973574">
        <w:tc>
          <w:tcPr>
            <w:tcW w:w="1659" w:type="dxa"/>
            <w:vMerge w:val="restart"/>
          </w:tcPr>
          <w:p w14:paraId="5CD650F3" w14:textId="6664DE65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L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9</w:t>
            </w: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</w:p>
          <w:p w14:paraId="33771417" w14:textId="24EC5C83" w:rsidR="00AD7FB4" w:rsidRPr="00CC65C7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pg/mL)</w:t>
            </w:r>
          </w:p>
        </w:tc>
        <w:tc>
          <w:tcPr>
            <w:tcW w:w="1455" w:type="dxa"/>
          </w:tcPr>
          <w:p w14:paraId="7A4A7AC3" w14:textId="1B36F194" w:rsidR="00AD7FB4" w:rsidRDefault="00AD7FB4" w:rsidP="00AD7FB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165484D3" w14:textId="6636F6AD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1.9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32</w:t>
            </w:r>
          </w:p>
        </w:tc>
        <w:tc>
          <w:tcPr>
            <w:tcW w:w="1701" w:type="dxa"/>
            <w:tcBorders>
              <w:top w:val="nil"/>
            </w:tcBorders>
          </w:tcPr>
          <w:p w14:paraId="43786167" w14:textId="77777777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7C3D8295" w14:textId="3F39502C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9.8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89</w:t>
            </w:r>
          </w:p>
        </w:tc>
      </w:tr>
      <w:tr w:rsidR="00AD7FB4" w14:paraId="13172263" w14:textId="77777777" w:rsidTr="00CC65C7">
        <w:tc>
          <w:tcPr>
            <w:tcW w:w="1659" w:type="dxa"/>
            <w:vMerge/>
          </w:tcPr>
          <w:p w14:paraId="28056C21" w14:textId="77777777" w:rsidR="00AD7FB4" w:rsidRPr="00CC65C7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7311F0D2" w14:textId="25DE6986" w:rsidR="00AD7FB4" w:rsidRDefault="00AD7FB4" w:rsidP="00AD7FB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1250A965" w14:textId="0CB6FA60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2.6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.40</w:t>
            </w:r>
          </w:p>
        </w:tc>
        <w:tc>
          <w:tcPr>
            <w:tcW w:w="1701" w:type="dxa"/>
          </w:tcPr>
          <w:p w14:paraId="3B7F39F8" w14:textId="47371EA2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3.8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5.67</w:t>
            </w:r>
          </w:p>
        </w:tc>
        <w:tc>
          <w:tcPr>
            <w:tcW w:w="1780" w:type="dxa"/>
          </w:tcPr>
          <w:p w14:paraId="1ADFB45D" w14:textId="05F38FC0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9.8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4.12</w:t>
            </w:r>
          </w:p>
        </w:tc>
      </w:tr>
      <w:tr w:rsidR="00AD7FB4" w14:paraId="65B57FAA" w14:textId="77777777" w:rsidTr="00CC65C7">
        <w:tc>
          <w:tcPr>
            <w:tcW w:w="1659" w:type="dxa"/>
            <w:vMerge/>
          </w:tcPr>
          <w:p w14:paraId="798EF831" w14:textId="77777777" w:rsidR="00AD7FB4" w:rsidRPr="00CC65C7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7CD473E5" w14:textId="6082FA57" w:rsidR="00AD7FB4" w:rsidRDefault="00AD7FB4" w:rsidP="00AD7FB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7D6F2162" w14:textId="3EBB58BB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8.82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4.05</w:t>
            </w:r>
          </w:p>
        </w:tc>
        <w:tc>
          <w:tcPr>
            <w:tcW w:w="1701" w:type="dxa"/>
          </w:tcPr>
          <w:p w14:paraId="2B609CEC" w14:textId="5E9A6931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6.2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.53</w:t>
            </w:r>
          </w:p>
        </w:tc>
        <w:tc>
          <w:tcPr>
            <w:tcW w:w="1780" w:type="dxa"/>
          </w:tcPr>
          <w:p w14:paraId="3470C800" w14:textId="3B9F9FF7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7.8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1.89</w:t>
            </w:r>
          </w:p>
        </w:tc>
      </w:tr>
      <w:tr w:rsidR="00AD7FB4" w14:paraId="6B64A1C3" w14:textId="77777777" w:rsidTr="00CA58FC">
        <w:tc>
          <w:tcPr>
            <w:tcW w:w="1659" w:type="dxa"/>
            <w:vMerge w:val="restart"/>
          </w:tcPr>
          <w:p w14:paraId="46B4B02B" w14:textId="128AD4E4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L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0</w:t>
            </w: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</w:p>
          <w:p w14:paraId="7EEF8A86" w14:textId="1CD7358B" w:rsidR="00AD7FB4" w:rsidRPr="00CC65C7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pg/mL)</w:t>
            </w:r>
          </w:p>
        </w:tc>
        <w:tc>
          <w:tcPr>
            <w:tcW w:w="1455" w:type="dxa"/>
          </w:tcPr>
          <w:p w14:paraId="46A23ADA" w14:textId="1BCAD272" w:rsidR="00AD7FB4" w:rsidRDefault="00AD7FB4" w:rsidP="00AD7FB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58B8A6EB" w14:textId="5BD7E08C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7.52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.82</w:t>
            </w:r>
          </w:p>
        </w:tc>
        <w:tc>
          <w:tcPr>
            <w:tcW w:w="1701" w:type="dxa"/>
            <w:tcBorders>
              <w:top w:val="nil"/>
            </w:tcBorders>
          </w:tcPr>
          <w:p w14:paraId="3EE86A86" w14:textId="77777777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754B78C2" w14:textId="0FAD6A37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7.57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.31</w:t>
            </w:r>
          </w:p>
        </w:tc>
      </w:tr>
      <w:tr w:rsidR="00AD7FB4" w14:paraId="74436C01" w14:textId="77777777" w:rsidTr="00CC65C7">
        <w:tc>
          <w:tcPr>
            <w:tcW w:w="1659" w:type="dxa"/>
            <w:vMerge/>
          </w:tcPr>
          <w:p w14:paraId="0E9E9647" w14:textId="77777777" w:rsidR="00AD7FB4" w:rsidRPr="00CC65C7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74F7CC93" w14:textId="4EF81609" w:rsidR="00AD7FB4" w:rsidRDefault="00AD7FB4" w:rsidP="00AD7FB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617018BD" w14:textId="1BC5E6EC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7.8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4.90</w:t>
            </w:r>
          </w:p>
        </w:tc>
        <w:tc>
          <w:tcPr>
            <w:tcW w:w="1701" w:type="dxa"/>
          </w:tcPr>
          <w:p w14:paraId="2471F5E2" w14:textId="17AFC1B7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8.26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.71</w:t>
            </w:r>
          </w:p>
        </w:tc>
        <w:tc>
          <w:tcPr>
            <w:tcW w:w="1780" w:type="dxa"/>
          </w:tcPr>
          <w:p w14:paraId="42F2B62B" w14:textId="2F110D31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4.83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.34</w:t>
            </w:r>
          </w:p>
        </w:tc>
      </w:tr>
      <w:tr w:rsidR="00AD7FB4" w14:paraId="7727BA04" w14:textId="77777777" w:rsidTr="00CC65C7">
        <w:tc>
          <w:tcPr>
            <w:tcW w:w="1659" w:type="dxa"/>
            <w:vMerge/>
          </w:tcPr>
          <w:p w14:paraId="59936124" w14:textId="77777777" w:rsidR="00AD7FB4" w:rsidRPr="00CC65C7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060288CF" w14:textId="1E724112" w:rsidR="00AD7FB4" w:rsidRDefault="00AD7FB4" w:rsidP="00AD7FB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2A4721CD" w14:textId="3F7C6AC6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1.42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5.25</w:t>
            </w:r>
          </w:p>
        </w:tc>
        <w:tc>
          <w:tcPr>
            <w:tcW w:w="1701" w:type="dxa"/>
          </w:tcPr>
          <w:p w14:paraId="05E87C95" w14:textId="35C41AC4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9.7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6.68</w:t>
            </w:r>
          </w:p>
        </w:tc>
        <w:tc>
          <w:tcPr>
            <w:tcW w:w="1780" w:type="dxa"/>
          </w:tcPr>
          <w:p w14:paraId="43002211" w14:textId="0076302D" w:rsidR="00AD7FB4" w:rsidRDefault="00AD7FB4" w:rsidP="00AD7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7.0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6.81</w:t>
            </w:r>
          </w:p>
        </w:tc>
      </w:tr>
      <w:tr w:rsidR="00627D99" w14:paraId="2391AB05" w14:textId="77777777" w:rsidTr="00AD5486">
        <w:tc>
          <w:tcPr>
            <w:tcW w:w="1659" w:type="dxa"/>
            <w:vMerge w:val="restart"/>
          </w:tcPr>
          <w:p w14:paraId="7315DDE1" w14:textId="428C916F" w:rsidR="00627D99" w:rsidRDefault="00627D99" w:rsidP="00627D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L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2 p40</w:t>
            </w: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</w:p>
          <w:p w14:paraId="4A183579" w14:textId="28EE03A4" w:rsidR="00627D99" w:rsidRPr="00CC65C7" w:rsidRDefault="00627D99" w:rsidP="00627D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pg/mL)</w:t>
            </w:r>
          </w:p>
        </w:tc>
        <w:tc>
          <w:tcPr>
            <w:tcW w:w="1455" w:type="dxa"/>
          </w:tcPr>
          <w:p w14:paraId="1DC82CEA" w14:textId="2037154D" w:rsidR="00627D99" w:rsidRDefault="00627D99" w:rsidP="00627D9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236FCB33" w14:textId="7C9346EC" w:rsidR="00627D99" w:rsidRDefault="00627D99" w:rsidP="00627D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51.8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70.00</w:t>
            </w:r>
          </w:p>
        </w:tc>
        <w:tc>
          <w:tcPr>
            <w:tcW w:w="1701" w:type="dxa"/>
            <w:tcBorders>
              <w:top w:val="nil"/>
            </w:tcBorders>
          </w:tcPr>
          <w:p w14:paraId="12D3343A" w14:textId="77777777" w:rsidR="00627D99" w:rsidRDefault="00627D99" w:rsidP="00627D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4B876099" w14:textId="4AF0F37C" w:rsidR="00627D99" w:rsidRDefault="00627D99" w:rsidP="00627D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914.8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60.24</w:t>
            </w:r>
          </w:p>
        </w:tc>
      </w:tr>
      <w:tr w:rsidR="00627D99" w14:paraId="1C170914" w14:textId="77777777" w:rsidTr="00CC65C7">
        <w:tc>
          <w:tcPr>
            <w:tcW w:w="1659" w:type="dxa"/>
            <w:vMerge/>
          </w:tcPr>
          <w:p w14:paraId="265AA5B3" w14:textId="77777777" w:rsidR="00627D99" w:rsidRPr="00CC65C7" w:rsidRDefault="00627D99" w:rsidP="00627D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7E93976B" w14:textId="7C38E291" w:rsidR="00627D99" w:rsidRDefault="00627D99" w:rsidP="00627D9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7F24EA70" w14:textId="6F023152" w:rsidR="00627D99" w:rsidRDefault="00627D99" w:rsidP="00627D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180.2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53.88</w:t>
            </w:r>
          </w:p>
        </w:tc>
        <w:tc>
          <w:tcPr>
            <w:tcW w:w="1701" w:type="dxa"/>
          </w:tcPr>
          <w:p w14:paraId="4642D395" w14:textId="3B36E05C" w:rsidR="00627D99" w:rsidRDefault="00627D99" w:rsidP="00627D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948.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92.6</w:t>
            </w:r>
          </w:p>
        </w:tc>
        <w:tc>
          <w:tcPr>
            <w:tcW w:w="1780" w:type="dxa"/>
          </w:tcPr>
          <w:p w14:paraId="0CBBCF94" w14:textId="11C374A0" w:rsidR="00627D99" w:rsidRDefault="00627D99" w:rsidP="00627D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517.5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81.57</w:t>
            </w:r>
          </w:p>
        </w:tc>
      </w:tr>
      <w:tr w:rsidR="00627D99" w14:paraId="73A88B5C" w14:textId="77777777" w:rsidTr="00CC65C7">
        <w:tc>
          <w:tcPr>
            <w:tcW w:w="1659" w:type="dxa"/>
            <w:vMerge/>
          </w:tcPr>
          <w:p w14:paraId="3AC41377" w14:textId="77777777" w:rsidR="00627D99" w:rsidRPr="00CC65C7" w:rsidRDefault="00627D99" w:rsidP="00627D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0F2B95D9" w14:textId="2D58CC56" w:rsidR="00627D99" w:rsidRDefault="00627D99" w:rsidP="00627D9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1620629A" w14:textId="580B2DEB" w:rsidR="00627D99" w:rsidRDefault="00627D99" w:rsidP="00627D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140.9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92.89</w:t>
            </w:r>
          </w:p>
        </w:tc>
        <w:tc>
          <w:tcPr>
            <w:tcW w:w="1701" w:type="dxa"/>
          </w:tcPr>
          <w:p w14:paraId="73736D55" w14:textId="6086E730" w:rsidR="00627D99" w:rsidRDefault="00627D99" w:rsidP="00627D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686.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45.9</w:t>
            </w:r>
          </w:p>
        </w:tc>
        <w:tc>
          <w:tcPr>
            <w:tcW w:w="1780" w:type="dxa"/>
          </w:tcPr>
          <w:p w14:paraId="2E364958" w14:textId="2DB009E7" w:rsidR="00627D99" w:rsidRDefault="00627D99" w:rsidP="00627D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300.3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42.3</w:t>
            </w:r>
          </w:p>
        </w:tc>
      </w:tr>
      <w:tr w:rsidR="00892CC6" w14:paraId="7321A35A" w14:textId="77777777" w:rsidTr="008F65BA">
        <w:tc>
          <w:tcPr>
            <w:tcW w:w="1659" w:type="dxa"/>
            <w:vMerge w:val="restart"/>
          </w:tcPr>
          <w:p w14:paraId="6037D484" w14:textId="15EE913D" w:rsidR="00892CC6" w:rsidRDefault="00892CC6" w:rsidP="00892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L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2 p70</w:t>
            </w: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</w:p>
          <w:p w14:paraId="23F732D2" w14:textId="58E0B2D4" w:rsidR="00892CC6" w:rsidRPr="00CC65C7" w:rsidRDefault="00892CC6" w:rsidP="00892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pg/mL)</w:t>
            </w:r>
          </w:p>
        </w:tc>
        <w:tc>
          <w:tcPr>
            <w:tcW w:w="1455" w:type="dxa"/>
          </w:tcPr>
          <w:p w14:paraId="5D65796E" w14:textId="42A3DC3A" w:rsidR="00892CC6" w:rsidRDefault="00892CC6" w:rsidP="00892CC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18F05452" w14:textId="0FD395CE" w:rsidR="00892CC6" w:rsidRDefault="00892CC6" w:rsidP="00892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13.2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9.92</w:t>
            </w:r>
          </w:p>
        </w:tc>
        <w:tc>
          <w:tcPr>
            <w:tcW w:w="1701" w:type="dxa"/>
            <w:tcBorders>
              <w:top w:val="nil"/>
            </w:tcBorders>
          </w:tcPr>
          <w:p w14:paraId="56DF7BB8" w14:textId="77777777" w:rsidR="00892CC6" w:rsidRDefault="00892CC6" w:rsidP="00892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569A28F2" w14:textId="2C4D816B" w:rsidR="00892CC6" w:rsidRDefault="00892CC6" w:rsidP="00892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94.4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0.13</w:t>
            </w:r>
          </w:p>
        </w:tc>
      </w:tr>
      <w:tr w:rsidR="00892CC6" w14:paraId="58040217" w14:textId="77777777" w:rsidTr="00CC65C7">
        <w:tc>
          <w:tcPr>
            <w:tcW w:w="1659" w:type="dxa"/>
            <w:vMerge/>
          </w:tcPr>
          <w:p w14:paraId="6C84B2EC" w14:textId="77777777" w:rsidR="00892CC6" w:rsidRPr="00CC65C7" w:rsidRDefault="00892CC6" w:rsidP="00892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39D0F20F" w14:textId="234486DF" w:rsidR="00892CC6" w:rsidRDefault="00892CC6" w:rsidP="00892CC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1FE2F9B3" w14:textId="3BB5EE79" w:rsidR="00892CC6" w:rsidRDefault="00892CC6" w:rsidP="00892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62.2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1.50</w:t>
            </w:r>
          </w:p>
        </w:tc>
        <w:tc>
          <w:tcPr>
            <w:tcW w:w="1701" w:type="dxa"/>
          </w:tcPr>
          <w:p w14:paraId="6192101B" w14:textId="0906B135" w:rsidR="00892CC6" w:rsidRDefault="00892CC6" w:rsidP="00892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35.2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211039">
              <w:rPr>
                <w:rFonts w:ascii="Times New Roman" w:hAnsi="Times New Roman" w:cs="Times New Roman"/>
                <w:sz w:val="24"/>
                <w:szCs w:val="28"/>
              </w:rPr>
              <w:t>12.91</w:t>
            </w:r>
          </w:p>
        </w:tc>
        <w:tc>
          <w:tcPr>
            <w:tcW w:w="1780" w:type="dxa"/>
          </w:tcPr>
          <w:p w14:paraId="3B80D1F9" w14:textId="0DDD9BC3" w:rsidR="00892CC6" w:rsidRDefault="00892CC6" w:rsidP="00892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="00211039">
              <w:rPr>
                <w:rFonts w:ascii="Times New Roman" w:hAnsi="Times New Roman" w:cs="Times New Roman"/>
                <w:sz w:val="24"/>
                <w:szCs w:val="28"/>
              </w:rPr>
              <w:t>10.0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211039">
              <w:rPr>
                <w:rFonts w:ascii="Times New Roman" w:hAnsi="Times New Roman" w:cs="Times New Roman"/>
                <w:sz w:val="24"/>
                <w:szCs w:val="28"/>
              </w:rPr>
              <w:t>7.33</w:t>
            </w:r>
          </w:p>
        </w:tc>
      </w:tr>
      <w:tr w:rsidR="00892CC6" w14:paraId="1FF90CD9" w14:textId="77777777" w:rsidTr="00211039">
        <w:tc>
          <w:tcPr>
            <w:tcW w:w="1659" w:type="dxa"/>
            <w:vMerge/>
          </w:tcPr>
          <w:p w14:paraId="2CD114E2" w14:textId="77777777" w:rsidR="00892CC6" w:rsidRPr="00CC65C7" w:rsidRDefault="00892CC6" w:rsidP="00892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6C1AE47C" w14:textId="16F6DEC6" w:rsidR="00892CC6" w:rsidRDefault="00892CC6" w:rsidP="00892CC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BC66B3" w14:textId="02512C5E" w:rsidR="00892CC6" w:rsidRDefault="00211039" w:rsidP="00892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29.08</w:t>
            </w:r>
            <w:r w:rsidR="00892CC6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892CC6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892CC6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6.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BCD264" w14:textId="137FEC9F" w:rsidR="00892CC6" w:rsidRDefault="00892CC6" w:rsidP="00892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="00211039">
              <w:rPr>
                <w:rFonts w:ascii="Times New Roman" w:hAnsi="Times New Roman" w:cs="Times New Roman"/>
                <w:sz w:val="24"/>
                <w:szCs w:val="28"/>
              </w:rPr>
              <w:t>78.8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211039">
              <w:rPr>
                <w:rFonts w:ascii="Times New Roman" w:hAnsi="Times New Roman" w:cs="Times New Roman"/>
                <w:sz w:val="24"/>
                <w:szCs w:val="28"/>
              </w:rPr>
              <w:t>23.91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72E03FB6" w14:textId="23B54467" w:rsidR="00892CC6" w:rsidRDefault="00211039" w:rsidP="00892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45.11</w:t>
            </w:r>
            <w:r w:rsidR="00892CC6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892CC6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892CC6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2.15</w:t>
            </w:r>
          </w:p>
        </w:tc>
      </w:tr>
      <w:tr w:rsidR="00211039" w14:paraId="21EDB978" w14:textId="77777777" w:rsidTr="00211039">
        <w:tc>
          <w:tcPr>
            <w:tcW w:w="1659" w:type="dxa"/>
            <w:vMerge w:val="restart"/>
          </w:tcPr>
          <w:p w14:paraId="7C4693D8" w14:textId="748A8910" w:rsidR="00211039" w:rsidRDefault="00211039" w:rsidP="002110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>IL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3</w:t>
            </w: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</w:p>
          <w:p w14:paraId="306EB1AE" w14:textId="3AA2B8A2" w:rsidR="00211039" w:rsidRPr="00CC65C7" w:rsidRDefault="00211039" w:rsidP="002110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pg/mL)</w:t>
            </w:r>
          </w:p>
        </w:tc>
        <w:tc>
          <w:tcPr>
            <w:tcW w:w="1455" w:type="dxa"/>
          </w:tcPr>
          <w:p w14:paraId="21A339AD" w14:textId="1970D5E7" w:rsidR="00211039" w:rsidRDefault="00211039" w:rsidP="0021103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DE8770B" w14:textId="2164DCB1" w:rsidR="00211039" w:rsidRDefault="00211039" w:rsidP="002110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3.26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8.2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A2BA8A1" w14:textId="77777777" w:rsidR="00211039" w:rsidRDefault="00211039" w:rsidP="002110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</w:tcPr>
          <w:p w14:paraId="67F0F4D7" w14:textId="382B0A8A" w:rsidR="00211039" w:rsidRDefault="00211039" w:rsidP="002110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71.4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6.87</w:t>
            </w:r>
          </w:p>
        </w:tc>
      </w:tr>
      <w:tr w:rsidR="00211039" w14:paraId="1767B424" w14:textId="77777777" w:rsidTr="00211039">
        <w:tc>
          <w:tcPr>
            <w:tcW w:w="1659" w:type="dxa"/>
            <w:vMerge/>
          </w:tcPr>
          <w:p w14:paraId="37F0F082" w14:textId="77777777" w:rsidR="00211039" w:rsidRPr="00CC65C7" w:rsidRDefault="00211039" w:rsidP="002110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314782BE" w14:textId="18CAB625" w:rsidR="00211039" w:rsidRDefault="00211039" w:rsidP="0021103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  <w:tcBorders>
              <w:top w:val="nil"/>
            </w:tcBorders>
          </w:tcPr>
          <w:p w14:paraId="1F6F92DC" w14:textId="19026A86" w:rsidR="00211039" w:rsidRDefault="00211039" w:rsidP="002110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29.1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8.80</w:t>
            </w:r>
          </w:p>
        </w:tc>
        <w:tc>
          <w:tcPr>
            <w:tcW w:w="1701" w:type="dxa"/>
            <w:tcBorders>
              <w:top w:val="nil"/>
            </w:tcBorders>
          </w:tcPr>
          <w:p w14:paraId="1661C19D" w14:textId="7D702661" w:rsidR="00211039" w:rsidRDefault="00211039" w:rsidP="002110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25.56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1.38</w:t>
            </w:r>
          </w:p>
        </w:tc>
        <w:tc>
          <w:tcPr>
            <w:tcW w:w="1780" w:type="dxa"/>
            <w:tcBorders>
              <w:top w:val="nil"/>
            </w:tcBorders>
          </w:tcPr>
          <w:p w14:paraId="3F4D66A6" w14:textId="51CEEE8E" w:rsidR="00211039" w:rsidRDefault="00211039" w:rsidP="002110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10.7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2.50</w:t>
            </w:r>
          </w:p>
        </w:tc>
      </w:tr>
      <w:tr w:rsidR="00211039" w14:paraId="483D83E4" w14:textId="77777777" w:rsidTr="00CC65C7">
        <w:tc>
          <w:tcPr>
            <w:tcW w:w="1659" w:type="dxa"/>
            <w:vMerge/>
          </w:tcPr>
          <w:p w14:paraId="007687A6" w14:textId="77777777" w:rsidR="00211039" w:rsidRPr="00CC65C7" w:rsidRDefault="00211039" w:rsidP="002110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5E3E921E" w14:textId="33BA57E6" w:rsidR="00211039" w:rsidRDefault="00211039" w:rsidP="0021103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21786630" w14:textId="0A82103D" w:rsidR="00211039" w:rsidRDefault="00211039" w:rsidP="002110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89.5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3.07</w:t>
            </w:r>
          </w:p>
        </w:tc>
        <w:tc>
          <w:tcPr>
            <w:tcW w:w="1701" w:type="dxa"/>
          </w:tcPr>
          <w:p w14:paraId="22F503D9" w14:textId="3FA7A5B6" w:rsidR="00211039" w:rsidRDefault="00211039" w:rsidP="002110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63.6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1.98</w:t>
            </w:r>
          </w:p>
        </w:tc>
        <w:tc>
          <w:tcPr>
            <w:tcW w:w="1780" w:type="dxa"/>
          </w:tcPr>
          <w:p w14:paraId="2CA16F74" w14:textId="0EC19407" w:rsidR="00211039" w:rsidRDefault="00211039" w:rsidP="002110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04.6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4.82</w:t>
            </w:r>
          </w:p>
        </w:tc>
      </w:tr>
      <w:tr w:rsidR="00E838CD" w14:paraId="4CDF6BBF" w14:textId="77777777" w:rsidTr="00760DF3">
        <w:tc>
          <w:tcPr>
            <w:tcW w:w="1659" w:type="dxa"/>
            <w:vMerge w:val="restart"/>
          </w:tcPr>
          <w:p w14:paraId="52F55E91" w14:textId="7AD8D69D" w:rsidR="00E838CD" w:rsidRDefault="00E838CD" w:rsidP="00E838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GM-CSF  </w:t>
            </w:r>
          </w:p>
          <w:p w14:paraId="65B6282C" w14:textId="2A39D232" w:rsidR="00E838CD" w:rsidRPr="00CC65C7" w:rsidRDefault="00E838CD" w:rsidP="00E838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pg/mL)</w:t>
            </w:r>
          </w:p>
        </w:tc>
        <w:tc>
          <w:tcPr>
            <w:tcW w:w="1455" w:type="dxa"/>
          </w:tcPr>
          <w:p w14:paraId="18301BB2" w14:textId="0ECADDB6" w:rsidR="00E838CD" w:rsidRDefault="00E838CD" w:rsidP="00E838C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08A32ADF" w14:textId="1135F922" w:rsidR="00E838CD" w:rsidRDefault="00E838CD" w:rsidP="00E838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5.0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.23</w:t>
            </w:r>
          </w:p>
        </w:tc>
        <w:tc>
          <w:tcPr>
            <w:tcW w:w="1701" w:type="dxa"/>
            <w:tcBorders>
              <w:top w:val="nil"/>
            </w:tcBorders>
          </w:tcPr>
          <w:p w14:paraId="76B0711E" w14:textId="77777777" w:rsidR="00E838CD" w:rsidRDefault="00E838CD" w:rsidP="00E838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69F0905F" w14:textId="11CED815" w:rsidR="00E838CD" w:rsidRDefault="00E838CD" w:rsidP="00E838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0.4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4.65</w:t>
            </w:r>
          </w:p>
        </w:tc>
      </w:tr>
      <w:tr w:rsidR="00E838CD" w14:paraId="33653228" w14:textId="77777777" w:rsidTr="00CC65C7">
        <w:tc>
          <w:tcPr>
            <w:tcW w:w="1659" w:type="dxa"/>
            <w:vMerge/>
          </w:tcPr>
          <w:p w14:paraId="3235530F" w14:textId="77777777" w:rsidR="00E838CD" w:rsidRPr="00CC65C7" w:rsidRDefault="00E838CD" w:rsidP="00E838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42C023AA" w14:textId="17A849B7" w:rsidR="00E838CD" w:rsidRDefault="00E838CD" w:rsidP="00E838C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602519F5" w14:textId="1CB8D46A" w:rsidR="00E838CD" w:rsidRDefault="00E838CD" w:rsidP="00E838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3.6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6.25</w:t>
            </w:r>
          </w:p>
        </w:tc>
        <w:tc>
          <w:tcPr>
            <w:tcW w:w="1701" w:type="dxa"/>
          </w:tcPr>
          <w:p w14:paraId="0A61A6BF" w14:textId="333B542C" w:rsidR="00E838CD" w:rsidRDefault="00E838CD" w:rsidP="00E838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4.17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9.17</w:t>
            </w:r>
          </w:p>
        </w:tc>
        <w:tc>
          <w:tcPr>
            <w:tcW w:w="1780" w:type="dxa"/>
          </w:tcPr>
          <w:p w14:paraId="5F469F96" w14:textId="33B0894C" w:rsidR="00E838CD" w:rsidRDefault="00E838CD" w:rsidP="00E838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0.5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6.19</w:t>
            </w:r>
          </w:p>
        </w:tc>
      </w:tr>
      <w:tr w:rsidR="00E838CD" w14:paraId="4DD516D7" w14:textId="77777777" w:rsidTr="00CC65C7">
        <w:tc>
          <w:tcPr>
            <w:tcW w:w="1659" w:type="dxa"/>
            <w:vMerge/>
          </w:tcPr>
          <w:p w14:paraId="4C41FB40" w14:textId="77777777" w:rsidR="00E838CD" w:rsidRPr="00CC65C7" w:rsidRDefault="00E838CD" w:rsidP="00E838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1A50B479" w14:textId="2E20A69B" w:rsidR="00E838CD" w:rsidRDefault="00E838CD" w:rsidP="00E838C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252840DA" w14:textId="2772ABC1" w:rsidR="00E838CD" w:rsidRDefault="00E838CD" w:rsidP="00E838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1.9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7.20</w:t>
            </w:r>
          </w:p>
        </w:tc>
        <w:tc>
          <w:tcPr>
            <w:tcW w:w="1701" w:type="dxa"/>
          </w:tcPr>
          <w:p w14:paraId="144CBC32" w14:textId="0A04A421" w:rsidR="00E838CD" w:rsidRDefault="00E838CD" w:rsidP="00E838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72.9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5.70</w:t>
            </w:r>
          </w:p>
        </w:tc>
        <w:tc>
          <w:tcPr>
            <w:tcW w:w="1780" w:type="dxa"/>
          </w:tcPr>
          <w:p w14:paraId="5EDC8B33" w14:textId="56A6E7CB" w:rsidR="00E838CD" w:rsidRDefault="00E838CD" w:rsidP="00E838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7.96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7.04</w:t>
            </w:r>
          </w:p>
        </w:tc>
      </w:tr>
      <w:tr w:rsidR="00EE7C1D" w14:paraId="05887631" w14:textId="77777777" w:rsidTr="007947FC">
        <w:tc>
          <w:tcPr>
            <w:tcW w:w="1659" w:type="dxa"/>
            <w:vMerge w:val="restart"/>
          </w:tcPr>
          <w:p w14:paraId="02DA24DB" w14:textId="2FA12D02" w:rsidR="00EE7C1D" w:rsidRPr="00CC65C7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FN-</w:t>
            </w:r>
            <w:r w:rsidRPr="00E03CF5">
              <w:rPr>
                <w:rFonts w:ascii="Symbol" w:hAnsi="Symbol" w:cs="Times New Roman"/>
                <w:b/>
                <w:bCs/>
                <w:sz w:val="24"/>
                <w:szCs w:val="28"/>
              </w:rPr>
              <w:t>g</w:t>
            </w: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pg/mL)</w:t>
            </w:r>
          </w:p>
        </w:tc>
        <w:tc>
          <w:tcPr>
            <w:tcW w:w="1455" w:type="dxa"/>
          </w:tcPr>
          <w:p w14:paraId="05C48482" w14:textId="35A459D5" w:rsidR="00EE7C1D" w:rsidRDefault="00EE7C1D" w:rsidP="00EE7C1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5F1C2361" w14:textId="72275524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2.1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5.47</w:t>
            </w:r>
          </w:p>
        </w:tc>
        <w:tc>
          <w:tcPr>
            <w:tcW w:w="1701" w:type="dxa"/>
            <w:tcBorders>
              <w:top w:val="nil"/>
            </w:tcBorders>
          </w:tcPr>
          <w:p w14:paraId="55861AE4" w14:textId="77777777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14C28582" w14:textId="33DE63B1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1.9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0.94</w:t>
            </w:r>
          </w:p>
        </w:tc>
      </w:tr>
      <w:tr w:rsidR="00EE7C1D" w14:paraId="57226D48" w14:textId="77777777" w:rsidTr="00CC65C7">
        <w:tc>
          <w:tcPr>
            <w:tcW w:w="1659" w:type="dxa"/>
            <w:vMerge/>
          </w:tcPr>
          <w:p w14:paraId="5F2ADE7C" w14:textId="77777777" w:rsidR="00EE7C1D" w:rsidRPr="00CC65C7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0AA62D17" w14:textId="7D170BD4" w:rsidR="00EE7C1D" w:rsidRDefault="00EE7C1D" w:rsidP="00EE7C1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241C905E" w14:textId="0CD5A9A9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3.0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4.22</w:t>
            </w:r>
          </w:p>
        </w:tc>
        <w:tc>
          <w:tcPr>
            <w:tcW w:w="1701" w:type="dxa"/>
          </w:tcPr>
          <w:p w14:paraId="76DB24C9" w14:textId="3DE43F5F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7.1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9.10</w:t>
            </w:r>
          </w:p>
        </w:tc>
        <w:tc>
          <w:tcPr>
            <w:tcW w:w="1780" w:type="dxa"/>
          </w:tcPr>
          <w:p w14:paraId="501F2D87" w14:textId="136671AE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1.2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6.92</w:t>
            </w:r>
          </w:p>
        </w:tc>
      </w:tr>
      <w:tr w:rsidR="00EE7C1D" w14:paraId="7D3E41F3" w14:textId="77777777" w:rsidTr="00CC65C7">
        <w:tc>
          <w:tcPr>
            <w:tcW w:w="1659" w:type="dxa"/>
            <w:vMerge/>
          </w:tcPr>
          <w:p w14:paraId="5EC749CE" w14:textId="77777777" w:rsidR="00EE7C1D" w:rsidRPr="00CC65C7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1E675E32" w14:textId="782DC0D8" w:rsidR="00EE7C1D" w:rsidRDefault="00EE7C1D" w:rsidP="00EE7C1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7E956F63" w14:textId="514F6C6C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9.5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8.28</w:t>
            </w:r>
          </w:p>
        </w:tc>
        <w:tc>
          <w:tcPr>
            <w:tcW w:w="1701" w:type="dxa"/>
          </w:tcPr>
          <w:p w14:paraId="45DF3741" w14:textId="61FC2B6F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8.9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5.62</w:t>
            </w:r>
          </w:p>
        </w:tc>
        <w:tc>
          <w:tcPr>
            <w:tcW w:w="1780" w:type="dxa"/>
          </w:tcPr>
          <w:p w14:paraId="1F57900F" w14:textId="6FFA48E4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72.2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6.07</w:t>
            </w:r>
          </w:p>
        </w:tc>
      </w:tr>
      <w:tr w:rsidR="00EE7C1D" w14:paraId="64FC36C0" w14:textId="77777777" w:rsidTr="008D056F">
        <w:tc>
          <w:tcPr>
            <w:tcW w:w="1659" w:type="dxa"/>
            <w:vMerge w:val="restart"/>
          </w:tcPr>
          <w:p w14:paraId="69C70F77" w14:textId="77777777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KC</w:t>
            </w:r>
          </w:p>
          <w:p w14:paraId="5874F173" w14:textId="7DD4DA49" w:rsidR="00EE7C1D" w:rsidRPr="00CC65C7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pg/mL)</w:t>
            </w:r>
          </w:p>
        </w:tc>
        <w:tc>
          <w:tcPr>
            <w:tcW w:w="1455" w:type="dxa"/>
          </w:tcPr>
          <w:p w14:paraId="195FB174" w14:textId="0E4C0FFD" w:rsidR="00EE7C1D" w:rsidRDefault="00EE7C1D" w:rsidP="00EE7C1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07277F78" w14:textId="73B3F922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7.8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.29</w:t>
            </w:r>
          </w:p>
        </w:tc>
        <w:tc>
          <w:tcPr>
            <w:tcW w:w="1701" w:type="dxa"/>
            <w:tcBorders>
              <w:top w:val="nil"/>
            </w:tcBorders>
          </w:tcPr>
          <w:p w14:paraId="1151C748" w14:textId="77777777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0956E0D6" w14:textId="45823391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8.59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78</w:t>
            </w:r>
          </w:p>
        </w:tc>
      </w:tr>
      <w:tr w:rsidR="00EE7C1D" w14:paraId="3A4CA2A4" w14:textId="77777777" w:rsidTr="00CC65C7">
        <w:tc>
          <w:tcPr>
            <w:tcW w:w="1659" w:type="dxa"/>
            <w:vMerge/>
          </w:tcPr>
          <w:p w14:paraId="3ACD48C1" w14:textId="77777777" w:rsidR="00EE7C1D" w:rsidRPr="00CC65C7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706CE841" w14:textId="170E1795" w:rsidR="00EE7C1D" w:rsidRDefault="00EE7C1D" w:rsidP="00EE7C1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1D170525" w14:textId="5D847563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5.66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.96</w:t>
            </w:r>
          </w:p>
        </w:tc>
        <w:tc>
          <w:tcPr>
            <w:tcW w:w="1701" w:type="dxa"/>
          </w:tcPr>
          <w:p w14:paraId="172D15EA" w14:textId="66B7B1F3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9.8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4.65</w:t>
            </w:r>
          </w:p>
        </w:tc>
        <w:tc>
          <w:tcPr>
            <w:tcW w:w="1780" w:type="dxa"/>
          </w:tcPr>
          <w:p w14:paraId="37AE71B3" w14:textId="2EAD099B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78.3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5.38</w:t>
            </w:r>
          </w:p>
        </w:tc>
      </w:tr>
      <w:tr w:rsidR="00EE7C1D" w14:paraId="218ADF0C" w14:textId="77777777" w:rsidTr="00CC65C7">
        <w:tc>
          <w:tcPr>
            <w:tcW w:w="1659" w:type="dxa"/>
            <w:vMerge/>
          </w:tcPr>
          <w:p w14:paraId="2908336A" w14:textId="77777777" w:rsidR="00EE7C1D" w:rsidRPr="00CC65C7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3AA92813" w14:textId="12AB6B39" w:rsidR="00EE7C1D" w:rsidRDefault="00EE7C1D" w:rsidP="00EE7C1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06732E15" w14:textId="6551A67B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1.0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6.12</w:t>
            </w:r>
          </w:p>
        </w:tc>
        <w:tc>
          <w:tcPr>
            <w:tcW w:w="1701" w:type="dxa"/>
          </w:tcPr>
          <w:p w14:paraId="0BBB928E" w14:textId="6B3F5A76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17.7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8.12</w:t>
            </w:r>
          </w:p>
        </w:tc>
        <w:tc>
          <w:tcPr>
            <w:tcW w:w="1780" w:type="dxa"/>
          </w:tcPr>
          <w:p w14:paraId="35F20A88" w14:textId="1CECFB8B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94.08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7.41</w:t>
            </w:r>
          </w:p>
        </w:tc>
      </w:tr>
      <w:tr w:rsidR="00EE7C1D" w14:paraId="75D2D71A" w14:textId="77777777" w:rsidTr="006213EC">
        <w:tc>
          <w:tcPr>
            <w:tcW w:w="1659" w:type="dxa"/>
            <w:vMerge w:val="restart"/>
          </w:tcPr>
          <w:p w14:paraId="05A0814F" w14:textId="163CE8C3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CP-1</w:t>
            </w:r>
          </w:p>
          <w:p w14:paraId="679B8874" w14:textId="798D7A0E" w:rsidR="00EE7C1D" w:rsidRPr="00CC65C7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pg/mL)</w:t>
            </w:r>
          </w:p>
        </w:tc>
        <w:tc>
          <w:tcPr>
            <w:tcW w:w="1455" w:type="dxa"/>
          </w:tcPr>
          <w:p w14:paraId="54CEB3B7" w14:textId="553D371B" w:rsidR="00EE7C1D" w:rsidRDefault="00EE7C1D" w:rsidP="00EE7C1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18D14AB3" w14:textId="74807110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25.99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3.57</w:t>
            </w:r>
          </w:p>
        </w:tc>
        <w:tc>
          <w:tcPr>
            <w:tcW w:w="1701" w:type="dxa"/>
            <w:tcBorders>
              <w:top w:val="nil"/>
            </w:tcBorders>
          </w:tcPr>
          <w:p w14:paraId="302B78FD" w14:textId="77777777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0ECD5216" w14:textId="07C0515E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91.72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0.44</w:t>
            </w:r>
          </w:p>
        </w:tc>
      </w:tr>
      <w:tr w:rsidR="00EE7C1D" w14:paraId="3D32D114" w14:textId="77777777" w:rsidTr="00CC65C7">
        <w:tc>
          <w:tcPr>
            <w:tcW w:w="1659" w:type="dxa"/>
            <w:vMerge/>
          </w:tcPr>
          <w:p w14:paraId="3492FABB" w14:textId="77777777" w:rsidR="00EE7C1D" w:rsidRPr="00CC65C7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05A99C32" w14:textId="2877F900" w:rsidR="00EE7C1D" w:rsidRDefault="00EE7C1D" w:rsidP="00EE7C1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56D9EFD9" w14:textId="3B25CDFD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20.27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3.94</w:t>
            </w:r>
          </w:p>
        </w:tc>
        <w:tc>
          <w:tcPr>
            <w:tcW w:w="1701" w:type="dxa"/>
          </w:tcPr>
          <w:p w14:paraId="01D32ED4" w14:textId="20DFAC43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1.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>22.90</w:t>
            </w:r>
          </w:p>
        </w:tc>
        <w:tc>
          <w:tcPr>
            <w:tcW w:w="1780" w:type="dxa"/>
          </w:tcPr>
          <w:p w14:paraId="1DB82A13" w14:textId="0FCD33CC" w:rsidR="00EE7C1D" w:rsidRDefault="00393BC4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61.09</w:t>
            </w:r>
            <w:r w:rsidR="00EE7C1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EE7C1D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EE7C1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2.14</w:t>
            </w:r>
          </w:p>
        </w:tc>
      </w:tr>
      <w:tr w:rsidR="00EE7C1D" w14:paraId="136A41A2" w14:textId="77777777" w:rsidTr="00CC65C7">
        <w:tc>
          <w:tcPr>
            <w:tcW w:w="1659" w:type="dxa"/>
            <w:vMerge/>
          </w:tcPr>
          <w:p w14:paraId="618BC341" w14:textId="77777777" w:rsidR="00EE7C1D" w:rsidRPr="00CC65C7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49CE9065" w14:textId="1D9847F3" w:rsidR="00EE7C1D" w:rsidRDefault="00EE7C1D" w:rsidP="00EE7C1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14864F3B" w14:textId="4548635A" w:rsidR="00EE7C1D" w:rsidRDefault="00393BC4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17.99</w:t>
            </w:r>
            <w:r w:rsidR="00EE7C1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EE7C1D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EE7C1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5.16</w:t>
            </w:r>
          </w:p>
        </w:tc>
        <w:tc>
          <w:tcPr>
            <w:tcW w:w="1701" w:type="dxa"/>
          </w:tcPr>
          <w:p w14:paraId="7F9A4A6B" w14:textId="05E95E63" w:rsidR="00EE7C1D" w:rsidRDefault="00393BC4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8.24</w:t>
            </w:r>
            <w:r w:rsidR="00EE7C1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EE7C1D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EE7C1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2.46</w:t>
            </w:r>
          </w:p>
        </w:tc>
        <w:tc>
          <w:tcPr>
            <w:tcW w:w="1780" w:type="dxa"/>
          </w:tcPr>
          <w:p w14:paraId="5D25EFB8" w14:textId="5C87CF7D" w:rsidR="00EE7C1D" w:rsidRDefault="00EE7C1D" w:rsidP="00EE7C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10.03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>28.63</w:t>
            </w:r>
          </w:p>
        </w:tc>
      </w:tr>
      <w:tr w:rsidR="00393BC4" w14:paraId="7244448D" w14:textId="77777777" w:rsidTr="007A1F03">
        <w:tc>
          <w:tcPr>
            <w:tcW w:w="1659" w:type="dxa"/>
            <w:vMerge w:val="restart"/>
          </w:tcPr>
          <w:p w14:paraId="0A0A9481" w14:textId="28C17FBD" w:rsidR="00393BC4" w:rsidRDefault="00393BC4" w:rsidP="00393B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IP-1</w:t>
            </w:r>
            <w:r w:rsidRPr="00E03CF5">
              <w:rPr>
                <w:rFonts w:ascii="Symbol" w:hAnsi="Symbol" w:cs="Times New Roman"/>
                <w:b/>
                <w:bCs/>
                <w:sz w:val="24"/>
                <w:szCs w:val="28"/>
              </w:rPr>
              <w:t>a</w:t>
            </w:r>
          </w:p>
          <w:p w14:paraId="6E64AAE2" w14:textId="52EFCC30" w:rsidR="00393BC4" w:rsidRPr="00CC65C7" w:rsidRDefault="00393BC4" w:rsidP="00393B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pg/mL)</w:t>
            </w:r>
          </w:p>
        </w:tc>
        <w:tc>
          <w:tcPr>
            <w:tcW w:w="1455" w:type="dxa"/>
          </w:tcPr>
          <w:p w14:paraId="26FC816F" w14:textId="0E76E2C3" w:rsidR="00393BC4" w:rsidRDefault="00393BC4" w:rsidP="00393BC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3FFE575E" w14:textId="2BBDA9A8" w:rsidR="00393BC4" w:rsidRDefault="009E1043" w:rsidP="00393B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03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393BC4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21</w:t>
            </w:r>
          </w:p>
        </w:tc>
        <w:tc>
          <w:tcPr>
            <w:tcW w:w="1701" w:type="dxa"/>
            <w:tcBorders>
              <w:top w:val="nil"/>
            </w:tcBorders>
          </w:tcPr>
          <w:p w14:paraId="1B6A7509" w14:textId="77777777" w:rsidR="00393BC4" w:rsidRDefault="00393BC4" w:rsidP="00393B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5E18A379" w14:textId="3E321EB1" w:rsidR="00393BC4" w:rsidRDefault="009E1043" w:rsidP="00393B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99 </w:t>
            </w:r>
            <w:r w:rsidR="00393BC4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20</w:t>
            </w:r>
          </w:p>
        </w:tc>
      </w:tr>
      <w:tr w:rsidR="00393BC4" w14:paraId="2A947A25" w14:textId="77777777" w:rsidTr="00CC65C7">
        <w:tc>
          <w:tcPr>
            <w:tcW w:w="1659" w:type="dxa"/>
            <w:vMerge/>
          </w:tcPr>
          <w:p w14:paraId="4006CF22" w14:textId="77777777" w:rsidR="00393BC4" w:rsidRPr="00CC65C7" w:rsidRDefault="00393BC4" w:rsidP="00393B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60451335" w14:textId="01E612FC" w:rsidR="00393BC4" w:rsidRDefault="00393BC4" w:rsidP="00393BC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54FEB983" w14:textId="532E9AFF" w:rsidR="00393BC4" w:rsidRDefault="009E1043" w:rsidP="00393B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.08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393BC4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25</w:t>
            </w:r>
          </w:p>
        </w:tc>
        <w:tc>
          <w:tcPr>
            <w:tcW w:w="1701" w:type="dxa"/>
          </w:tcPr>
          <w:p w14:paraId="4B1FA796" w14:textId="7438CADB" w:rsidR="00393BC4" w:rsidRDefault="009E1043" w:rsidP="00393B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.07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393BC4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35</w:t>
            </w:r>
          </w:p>
        </w:tc>
        <w:tc>
          <w:tcPr>
            <w:tcW w:w="1780" w:type="dxa"/>
          </w:tcPr>
          <w:p w14:paraId="186D0CE5" w14:textId="767FD632" w:rsidR="00393BC4" w:rsidRDefault="009E1043" w:rsidP="00393B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.74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393BC4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33</w:t>
            </w:r>
          </w:p>
        </w:tc>
      </w:tr>
      <w:tr w:rsidR="00393BC4" w14:paraId="57419D76" w14:textId="77777777" w:rsidTr="00CC65C7">
        <w:tc>
          <w:tcPr>
            <w:tcW w:w="1659" w:type="dxa"/>
            <w:vMerge/>
          </w:tcPr>
          <w:p w14:paraId="1D1EA5D3" w14:textId="77777777" w:rsidR="00393BC4" w:rsidRPr="00CC65C7" w:rsidRDefault="00393BC4" w:rsidP="00393B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3BCC54F6" w14:textId="7272ED3D" w:rsidR="00393BC4" w:rsidRDefault="00393BC4" w:rsidP="00393BC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28E43BE2" w14:textId="2E92FB0A" w:rsidR="00393BC4" w:rsidRDefault="009E1043" w:rsidP="00393B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.87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393BC4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1.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701" w:type="dxa"/>
          </w:tcPr>
          <w:p w14:paraId="56DA10C3" w14:textId="001CEB91" w:rsidR="00393BC4" w:rsidRDefault="009E1043" w:rsidP="00393B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.98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393BC4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57</w:t>
            </w:r>
          </w:p>
        </w:tc>
        <w:tc>
          <w:tcPr>
            <w:tcW w:w="1780" w:type="dxa"/>
          </w:tcPr>
          <w:p w14:paraId="06C1E382" w14:textId="726D79D7" w:rsidR="00393BC4" w:rsidRDefault="009E1043" w:rsidP="00393B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.83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393BC4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393BC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40</w:t>
            </w:r>
          </w:p>
        </w:tc>
      </w:tr>
      <w:tr w:rsidR="000101F5" w14:paraId="2B7AC5B5" w14:textId="77777777" w:rsidTr="00372460">
        <w:tc>
          <w:tcPr>
            <w:tcW w:w="1659" w:type="dxa"/>
            <w:vMerge w:val="restart"/>
          </w:tcPr>
          <w:p w14:paraId="5C3D12E4" w14:textId="55BAD682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NF-</w:t>
            </w:r>
            <w:r w:rsidRPr="00E03CF5">
              <w:rPr>
                <w:rFonts w:ascii="Symbol" w:hAnsi="Symbol" w:cs="Times New Roman"/>
                <w:b/>
                <w:bCs/>
                <w:sz w:val="24"/>
                <w:szCs w:val="28"/>
              </w:rPr>
              <w:t>a</w:t>
            </w:r>
          </w:p>
          <w:p w14:paraId="0B428A4B" w14:textId="2E0AAA8B" w:rsidR="000101F5" w:rsidRPr="00CC65C7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pg/mL)</w:t>
            </w:r>
          </w:p>
        </w:tc>
        <w:tc>
          <w:tcPr>
            <w:tcW w:w="1455" w:type="dxa"/>
          </w:tcPr>
          <w:p w14:paraId="12C00B3B" w14:textId="3E0436FF" w:rsidR="000101F5" w:rsidRDefault="000101F5" w:rsidP="000101F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6C7BA1CF" w14:textId="566167C5" w:rsidR="000101F5" w:rsidRDefault="0076634D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4.12</w:t>
            </w:r>
            <w:r w:rsidR="000101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101F5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0101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.00</w:t>
            </w:r>
          </w:p>
        </w:tc>
        <w:tc>
          <w:tcPr>
            <w:tcW w:w="1701" w:type="dxa"/>
            <w:tcBorders>
              <w:top w:val="nil"/>
            </w:tcBorders>
          </w:tcPr>
          <w:p w14:paraId="5DFB780F" w14:textId="77777777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1339CD04" w14:textId="55A3C7E1" w:rsidR="000101F5" w:rsidRDefault="0076634D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5.15</w:t>
            </w:r>
            <w:r w:rsidR="000101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101F5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0101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.35</w:t>
            </w:r>
          </w:p>
        </w:tc>
      </w:tr>
      <w:tr w:rsidR="000101F5" w14:paraId="37097C1A" w14:textId="77777777" w:rsidTr="00CC65C7">
        <w:tc>
          <w:tcPr>
            <w:tcW w:w="1659" w:type="dxa"/>
            <w:vMerge/>
          </w:tcPr>
          <w:p w14:paraId="1FFF6D86" w14:textId="77777777" w:rsidR="000101F5" w:rsidRPr="00CC65C7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25196D12" w14:textId="42BEAC87" w:rsidR="000101F5" w:rsidRDefault="000101F5" w:rsidP="000101F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5B7A18A4" w14:textId="4ADC07D5" w:rsidR="000101F5" w:rsidRDefault="0076634D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6.55</w:t>
            </w:r>
            <w:r w:rsidR="000101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101F5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0101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.92</w:t>
            </w:r>
          </w:p>
        </w:tc>
        <w:tc>
          <w:tcPr>
            <w:tcW w:w="1701" w:type="dxa"/>
          </w:tcPr>
          <w:p w14:paraId="761021E4" w14:textId="36B9D8A8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="0076634D">
              <w:rPr>
                <w:rFonts w:ascii="Times New Roman" w:hAnsi="Times New Roman" w:cs="Times New Roman"/>
                <w:sz w:val="24"/>
                <w:szCs w:val="28"/>
              </w:rPr>
              <w:t>01.6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76634D">
              <w:rPr>
                <w:rFonts w:ascii="Times New Roman" w:hAnsi="Times New Roman" w:cs="Times New Roman"/>
                <w:sz w:val="24"/>
                <w:szCs w:val="28"/>
              </w:rPr>
              <w:t>9.22</w:t>
            </w:r>
          </w:p>
        </w:tc>
        <w:tc>
          <w:tcPr>
            <w:tcW w:w="1780" w:type="dxa"/>
          </w:tcPr>
          <w:p w14:paraId="63F1319F" w14:textId="73434C22" w:rsidR="000101F5" w:rsidRDefault="0076634D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4.42</w:t>
            </w:r>
            <w:r w:rsidR="000101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101F5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0101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.86</w:t>
            </w:r>
          </w:p>
        </w:tc>
      </w:tr>
      <w:tr w:rsidR="000101F5" w14:paraId="056F20E3" w14:textId="77777777" w:rsidTr="00CC65C7">
        <w:tc>
          <w:tcPr>
            <w:tcW w:w="1659" w:type="dxa"/>
            <w:vMerge/>
          </w:tcPr>
          <w:p w14:paraId="01EAB509" w14:textId="77777777" w:rsidR="000101F5" w:rsidRPr="00CC65C7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242FC79A" w14:textId="27ED935B" w:rsidR="000101F5" w:rsidRDefault="000101F5" w:rsidP="000101F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580934AA" w14:textId="4B6450A6" w:rsidR="000101F5" w:rsidRDefault="0076634D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91.09</w:t>
            </w:r>
            <w:r w:rsidR="000101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101F5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0101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.22</w:t>
            </w:r>
          </w:p>
        </w:tc>
        <w:tc>
          <w:tcPr>
            <w:tcW w:w="1701" w:type="dxa"/>
          </w:tcPr>
          <w:p w14:paraId="743646CE" w14:textId="2FE87E0E" w:rsidR="000101F5" w:rsidRDefault="0076634D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95.71</w:t>
            </w:r>
            <w:r w:rsidR="000101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101F5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0101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.84</w:t>
            </w:r>
          </w:p>
        </w:tc>
        <w:tc>
          <w:tcPr>
            <w:tcW w:w="1780" w:type="dxa"/>
          </w:tcPr>
          <w:p w14:paraId="61474000" w14:textId="6F5C014C" w:rsidR="000101F5" w:rsidRDefault="0076634D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3.12</w:t>
            </w:r>
            <w:r w:rsidR="000101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0101F5"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0101F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.52</w:t>
            </w:r>
          </w:p>
        </w:tc>
      </w:tr>
      <w:tr w:rsidR="000101F5" w14:paraId="3E121F97" w14:textId="77777777" w:rsidTr="00AB6CED">
        <w:tc>
          <w:tcPr>
            <w:tcW w:w="1659" w:type="dxa"/>
            <w:vMerge w:val="restart"/>
          </w:tcPr>
          <w:p w14:paraId="0D8AA88F" w14:textId="60449095" w:rsidR="000101F5" w:rsidRPr="00CC65C7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ABTES (pg/mL)</w:t>
            </w:r>
          </w:p>
        </w:tc>
        <w:tc>
          <w:tcPr>
            <w:tcW w:w="1455" w:type="dxa"/>
          </w:tcPr>
          <w:p w14:paraId="1B711C9D" w14:textId="3214D994" w:rsidR="000101F5" w:rsidRDefault="000101F5" w:rsidP="000101F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5D638262" w14:textId="74B641C3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08.4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6.95</w:t>
            </w:r>
          </w:p>
        </w:tc>
        <w:tc>
          <w:tcPr>
            <w:tcW w:w="1701" w:type="dxa"/>
            <w:tcBorders>
              <w:top w:val="nil"/>
            </w:tcBorders>
          </w:tcPr>
          <w:p w14:paraId="4D8DD127" w14:textId="77777777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549DA00E" w14:textId="3C22834B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28.57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1.44</w:t>
            </w:r>
          </w:p>
        </w:tc>
      </w:tr>
      <w:tr w:rsidR="000101F5" w14:paraId="4B11B562" w14:textId="77777777" w:rsidTr="00CC65C7">
        <w:tc>
          <w:tcPr>
            <w:tcW w:w="1659" w:type="dxa"/>
            <w:vMerge/>
          </w:tcPr>
          <w:p w14:paraId="5852A9EA" w14:textId="77777777" w:rsidR="000101F5" w:rsidRPr="00CC65C7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764D497A" w14:textId="64EBD87B" w:rsidR="000101F5" w:rsidRDefault="000101F5" w:rsidP="000101F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0E08B480" w14:textId="6AC2A8F4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72.23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1.80</w:t>
            </w:r>
          </w:p>
        </w:tc>
        <w:tc>
          <w:tcPr>
            <w:tcW w:w="1701" w:type="dxa"/>
          </w:tcPr>
          <w:p w14:paraId="7F014A9E" w14:textId="50A5C772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20.1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22.88</w:t>
            </w:r>
          </w:p>
        </w:tc>
        <w:tc>
          <w:tcPr>
            <w:tcW w:w="1780" w:type="dxa"/>
          </w:tcPr>
          <w:p w14:paraId="6F989179" w14:textId="39E83977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00.39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9.32</w:t>
            </w:r>
          </w:p>
        </w:tc>
      </w:tr>
      <w:tr w:rsidR="000101F5" w14:paraId="48E9AF4E" w14:textId="77777777" w:rsidTr="00CC65C7">
        <w:tc>
          <w:tcPr>
            <w:tcW w:w="1659" w:type="dxa"/>
            <w:vMerge/>
          </w:tcPr>
          <w:p w14:paraId="01685622" w14:textId="77777777" w:rsidR="000101F5" w:rsidRPr="00CC65C7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1ABD0E8D" w14:textId="46DCDF18" w:rsidR="000101F5" w:rsidRDefault="000101F5" w:rsidP="000101F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61E3F38A" w14:textId="1A1C0B68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99.0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4.04</w:t>
            </w:r>
          </w:p>
        </w:tc>
        <w:tc>
          <w:tcPr>
            <w:tcW w:w="1701" w:type="dxa"/>
          </w:tcPr>
          <w:p w14:paraId="0102E2F2" w14:textId="518AEA39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73.77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2.77</w:t>
            </w:r>
          </w:p>
        </w:tc>
        <w:tc>
          <w:tcPr>
            <w:tcW w:w="1780" w:type="dxa"/>
          </w:tcPr>
          <w:p w14:paraId="66C905A0" w14:textId="423D6D12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80.41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5.77</w:t>
            </w:r>
          </w:p>
        </w:tc>
      </w:tr>
      <w:tr w:rsidR="000101F5" w14:paraId="3593D069" w14:textId="77777777" w:rsidTr="00147D7C">
        <w:tc>
          <w:tcPr>
            <w:tcW w:w="1659" w:type="dxa"/>
            <w:vMerge w:val="restart"/>
          </w:tcPr>
          <w:p w14:paraId="47F72305" w14:textId="0EC64675" w:rsidR="000101F5" w:rsidRPr="00CC65C7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IP-1</w:t>
            </w:r>
            <w:r w:rsidRPr="00E03CF5">
              <w:rPr>
                <w:rFonts w:ascii="Symbol" w:hAnsi="Symbol" w:cs="Times New Roman"/>
                <w:b/>
                <w:bCs/>
                <w:sz w:val="24"/>
                <w:szCs w:val="28"/>
              </w:rPr>
              <w:t>b</w:t>
            </w:r>
            <w:r w:rsidRPr="00E03CF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pg/mL)</w:t>
            </w:r>
          </w:p>
        </w:tc>
        <w:tc>
          <w:tcPr>
            <w:tcW w:w="1455" w:type="dxa"/>
          </w:tcPr>
          <w:p w14:paraId="6F074EEE" w14:textId="66F780F2" w:rsidR="000101F5" w:rsidRDefault="000101F5" w:rsidP="000101F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066BF1AE" w14:textId="34DCF6D5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76.6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3.47</w:t>
            </w:r>
          </w:p>
        </w:tc>
        <w:tc>
          <w:tcPr>
            <w:tcW w:w="1701" w:type="dxa"/>
            <w:tcBorders>
              <w:top w:val="nil"/>
            </w:tcBorders>
          </w:tcPr>
          <w:p w14:paraId="7623655E" w14:textId="77777777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14:paraId="46F4BA17" w14:textId="3044037B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74.5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.90</w:t>
            </w:r>
          </w:p>
        </w:tc>
      </w:tr>
      <w:tr w:rsidR="000101F5" w14:paraId="1B4D3B25" w14:textId="77777777" w:rsidTr="00CC65C7">
        <w:tc>
          <w:tcPr>
            <w:tcW w:w="1659" w:type="dxa"/>
            <w:vMerge/>
          </w:tcPr>
          <w:p w14:paraId="02AF0DA3" w14:textId="77777777" w:rsidR="000101F5" w:rsidRPr="00CC65C7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10AAD041" w14:textId="401AA4A6" w:rsidR="000101F5" w:rsidRDefault="000101F5" w:rsidP="000101F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1701" w:type="dxa"/>
          </w:tcPr>
          <w:p w14:paraId="0403FD46" w14:textId="59B6CBEA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34.35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4.43</w:t>
            </w:r>
          </w:p>
        </w:tc>
        <w:tc>
          <w:tcPr>
            <w:tcW w:w="1701" w:type="dxa"/>
          </w:tcPr>
          <w:p w14:paraId="28181EA1" w14:textId="52596064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52.82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0.33</w:t>
            </w:r>
          </w:p>
        </w:tc>
        <w:tc>
          <w:tcPr>
            <w:tcW w:w="1780" w:type="dxa"/>
          </w:tcPr>
          <w:p w14:paraId="405BC2CE" w14:textId="34E99C62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33.60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9.04</w:t>
            </w:r>
          </w:p>
        </w:tc>
      </w:tr>
      <w:tr w:rsidR="000101F5" w14:paraId="1A2BFD00" w14:textId="77777777" w:rsidTr="00CC65C7">
        <w:tc>
          <w:tcPr>
            <w:tcW w:w="1659" w:type="dxa"/>
            <w:vMerge/>
          </w:tcPr>
          <w:p w14:paraId="7CE2B9E7" w14:textId="77777777" w:rsidR="000101F5" w:rsidRPr="00CC65C7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2102CD5A" w14:textId="592B3AE3" w:rsidR="000101F5" w:rsidRDefault="000101F5" w:rsidP="000101F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6</w:t>
            </w:r>
          </w:p>
        </w:tc>
        <w:tc>
          <w:tcPr>
            <w:tcW w:w="1701" w:type="dxa"/>
          </w:tcPr>
          <w:p w14:paraId="038CC80C" w14:textId="4F0AFCE7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18.23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3.45</w:t>
            </w:r>
          </w:p>
        </w:tc>
        <w:tc>
          <w:tcPr>
            <w:tcW w:w="1701" w:type="dxa"/>
          </w:tcPr>
          <w:p w14:paraId="4AE31960" w14:textId="2EDDDCEE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56.24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5.23</w:t>
            </w:r>
          </w:p>
        </w:tc>
        <w:tc>
          <w:tcPr>
            <w:tcW w:w="1780" w:type="dxa"/>
          </w:tcPr>
          <w:p w14:paraId="05514761" w14:textId="319F21ED" w:rsidR="000101F5" w:rsidRDefault="000101F5" w:rsidP="000101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58.67 </w:t>
            </w:r>
            <w:r w:rsidRPr="0045243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7.98</w:t>
            </w:r>
          </w:p>
        </w:tc>
      </w:tr>
    </w:tbl>
    <w:p w14:paraId="4F023AE1" w14:textId="77777777" w:rsidR="00047649" w:rsidRPr="00860FA9" w:rsidRDefault="00047649" w:rsidP="00047649">
      <w:pPr>
        <w:rPr>
          <w:rFonts w:ascii="Times New Roman" w:hAnsi="Times New Roman" w:cs="Times New Roman"/>
          <w:sz w:val="22"/>
          <w:szCs w:val="24"/>
        </w:rPr>
      </w:pPr>
      <w:r w:rsidRPr="00860FA9">
        <w:rPr>
          <w:rFonts w:ascii="Times New Roman" w:hAnsi="Times New Roman" w:cs="Times New Roman"/>
          <w:b/>
          <w:bCs/>
          <w:sz w:val="22"/>
          <w:szCs w:val="24"/>
        </w:rPr>
        <w:t>Note:</w:t>
      </w:r>
      <w:r w:rsidRPr="00860FA9">
        <w:rPr>
          <w:rFonts w:ascii="Times New Roman" w:hAnsi="Times New Roman" w:cs="Times New Roman"/>
          <w:sz w:val="22"/>
          <w:szCs w:val="24"/>
        </w:rPr>
        <w:t xml:space="preserve"> CT, control group; MT, inducing collagen-induced arthritis </w:t>
      </w:r>
      <w:r>
        <w:rPr>
          <w:rFonts w:ascii="Times New Roman" w:hAnsi="Times New Roman" w:cs="Times New Roman"/>
          <w:sz w:val="22"/>
          <w:szCs w:val="24"/>
        </w:rPr>
        <w:t xml:space="preserve">(CIA) </w:t>
      </w:r>
      <w:r w:rsidRPr="00860FA9">
        <w:rPr>
          <w:rFonts w:ascii="Times New Roman" w:hAnsi="Times New Roman" w:cs="Times New Roman"/>
          <w:sz w:val="22"/>
          <w:szCs w:val="24"/>
        </w:rPr>
        <w:t>group under 50% humidity; HT, inducing collagen-induced arthritis group under 80% humidity.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</w:p>
    <w:p w14:paraId="3DEFBA4C" w14:textId="0E17437C" w:rsidR="00E8372B" w:rsidRPr="00047649" w:rsidRDefault="00E8372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D849B8E" w14:textId="77777777" w:rsidR="00B87119" w:rsidRPr="00E8372B" w:rsidRDefault="00B87119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B87119" w:rsidRPr="00E83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CB885" w14:textId="77777777" w:rsidR="000F3C1F" w:rsidRDefault="000F3C1F" w:rsidP="00E8372B">
      <w:r>
        <w:separator/>
      </w:r>
    </w:p>
  </w:endnote>
  <w:endnote w:type="continuationSeparator" w:id="0">
    <w:p w14:paraId="6A172968" w14:textId="77777777" w:rsidR="000F3C1F" w:rsidRDefault="000F3C1F" w:rsidP="00E83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07146" w14:textId="77777777" w:rsidR="000F3C1F" w:rsidRDefault="000F3C1F" w:rsidP="00E8372B">
      <w:r>
        <w:separator/>
      </w:r>
    </w:p>
  </w:footnote>
  <w:footnote w:type="continuationSeparator" w:id="0">
    <w:p w14:paraId="0EF8A738" w14:textId="77777777" w:rsidR="000F3C1F" w:rsidRDefault="000F3C1F" w:rsidP="00E83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604"/>
    <w:rsid w:val="000101F5"/>
    <w:rsid w:val="00047649"/>
    <w:rsid w:val="000769BB"/>
    <w:rsid w:val="000D2F9F"/>
    <w:rsid w:val="000F39CE"/>
    <w:rsid w:val="000F3C1F"/>
    <w:rsid w:val="00211039"/>
    <w:rsid w:val="00262128"/>
    <w:rsid w:val="00316213"/>
    <w:rsid w:val="00393BC4"/>
    <w:rsid w:val="003B375E"/>
    <w:rsid w:val="0045243C"/>
    <w:rsid w:val="00627D99"/>
    <w:rsid w:val="006B6BE3"/>
    <w:rsid w:val="006D3339"/>
    <w:rsid w:val="006D40F9"/>
    <w:rsid w:val="00712CEE"/>
    <w:rsid w:val="0076634D"/>
    <w:rsid w:val="00803EB3"/>
    <w:rsid w:val="00892CC6"/>
    <w:rsid w:val="00902B78"/>
    <w:rsid w:val="009E1043"/>
    <w:rsid w:val="00A51562"/>
    <w:rsid w:val="00AD7FB4"/>
    <w:rsid w:val="00B50315"/>
    <w:rsid w:val="00B87119"/>
    <w:rsid w:val="00BF64BF"/>
    <w:rsid w:val="00C67E46"/>
    <w:rsid w:val="00CC65C7"/>
    <w:rsid w:val="00D94604"/>
    <w:rsid w:val="00DA583D"/>
    <w:rsid w:val="00E03CF5"/>
    <w:rsid w:val="00E8372B"/>
    <w:rsid w:val="00E838CD"/>
    <w:rsid w:val="00EE7C1D"/>
    <w:rsid w:val="00F8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0EE7B"/>
  <w15:chartTrackingRefBased/>
  <w15:docId w15:val="{66E8A89E-9C57-41CA-A07F-95BF9E90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7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72B"/>
    <w:rPr>
      <w:sz w:val="18"/>
      <w:szCs w:val="18"/>
    </w:rPr>
  </w:style>
  <w:style w:type="table" w:styleId="a7">
    <w:name w:val="Table Grid"/>
    <w:basedOn w:val="a1"/>
    <w:uiPriority w:val="39"/>
    <w:rsid w:val="00E83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514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2015@zcmu.edu.cn</dc:creator>
  <cp:keywords/>
  <dc:description/>
  <cp:lastModifiedBy>hzx2015@zcmu.edu.cn</cp:lastModifiedBy>
  <cp:revision>40</cp:revision>
  <dcterms:created xsi:type="dcterms:W3CDTF">2021-10-20T10:31:00Z</dcterms:created>
  <dcterms:modified xsi:type="dcterms:W3CDTF">2021-10-24T06:12:00Z</dcterms:modified>
</cp:coreProperties>
</file>